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C5B" w:rsidRPr="00C72926" w:rsidRDefault="00021C5B" w:rsidP="00C72926">
      <w:pPr>
        <w:tabs>
          <w:tab w:val="left" w:pos="7230"/>
        </w:tabs>
        <w:ind w:left="1004" w:hangingChars="500" w:hanging="1004"/>
        <w:jc w:val="center"/>
        <w:rPr>
          <w:rFonts w:ascii="Times New Roman" w:hAnsi="Times New Roman" w:cs="Times New Roman"/>
          <w:sz w:val="20"/>
          <w:szCs w:val="20"/>
        </w:rPr>
      </w:pPr>
      <w:r w:rsidRPr="00C72926">
        <w:rPr>
          <w:rFonts w:ascii="Times New Roman" w:hAnsi="Times New Roman" w:cs="Times New Roman"/>
          <w:b/>
          <w:sz w:val="20"/>
          <w:szCs w:val="20"/>
        </w:rPr>
        <w:t>Table S</w:t>
      </w:r>
      <w:r w:rsidR="0034013F" w:rsidRPr="00C72926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Pr="00C72926">
        <w:rPr>
          <w:rFonts w:ascii="Times New Roman" w:hAnsi="Times New Roman" w:cs="Times New Roman"/>
          <w:sz w:val="20"/>
          <w:szCs w:val="20"/>
        </w:rPr>
        <w:t xml:space="preserve"> </w:t>
      </w:r>
      <w:r w:rsidRPr="00C72926">
        <w:rPr>
          <w:rFonts w:ascii="Times New Roman" w:hAnsi="Times New Roman" w:cs="Times New Roman"/>
          <w:b/>
          <w:sz w:val="20"/>
          <w:szCs w:val="20"/>
        </w:rPr>
        <w:t xml:space="preserve">Sequence of </w:t>
      </w:r>
      <w:proofErr w:type="spellStart"/>
      <w:r w:rsidRPr="00C72926">
        <w:rPr>
          <w:rFonts w:ascii="Times New Roman" w:hAnsi="Times New Roman" w:cs="Times New Roman"/>
          <w:b/>
          <w:sz w:val="20"/>
          <w:szCs w:val="20"/>
        </w:rPr>
        <w:t>oligonucelotides</w:t>
      </w:r>
      <w:proofErr w:type="spellEnd"/>
      <w:r w:rsidRPr="00C72926">
        <w:rPr>
          <w:rFonts w:ascii="Times New Roman" w:hAnsi="Times New Roman" w:cs="Times New Roman"/>
          <w:b/>
          <w:sz w:val="20"/>
          <w:szCs w:val="20"/>
        </w:rPr>
        <w:t xml:space="preserve"> used in experiments</w:t>
      </w:r>
    </w:p>
    <w:p w:rsidR="006F6D5B" w:rsidRPr="00021C5B" w:rsidRDefault="006F6D5B"/>
    <w:tbl>
      <w:tblPr>
        <w:tblStyle w:val="a6"/>
        <w:tblW w:w="0" w:type="auto"/>
        <w:tblLayout w:type="fixed"/>
        <w:tblLook w:val="04A0"/>
      </w:tblPr>
      <w:tblGrid>
        <w:gridCol w:w="1951"/>
        <w:gridCol w:w="6532"/>
      </w:tblGrid>
      <w:tr w:rsidR="003E7CF6" w:rsidRPr="00983E6C" w:rsidTr="004C5BA5">
        <w:tc>
          <w:tcPr>
            <w:tcW w:w="1951" w:type="dxa"/>
          </w:tcPr>
          <w:p w:rsidR="003E7CF6" w:rsidRPr="000263E0" w:rsidRDefault="003E7CF6" w:rsidP="00FD3935">
            <w:pPr>
              <w:tabs>
                <w:tab w:val="left" w:pos="72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263E0">
              <w:rPr>
                <w:rFonts w:ascii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6532" w:type="dxa"/>
          </w:tcPr>
          <w:p w:rsidR="003E7CF6" w:rsidRPr="000263E0" w:rsidRDefault="003E7CF6" w:rsidP="000263E0">
            <w:pPr>
              <w:tabs>
                <w:tab w:val="left" w:pos="7230"/>
              </w:tabs>
              <w:ind w:firstLineChars="550" w:firstLine="1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63E0">
              <w:rPr>
                <w:rFonts w:ascii="Times New Roman" w:hAnsi="Times New Roman" w:cs="Times New Roman"/>
                <w:sz w:val="20"/>
                <w:szCs w:val="20"/>
              </w:rPr>
              <w:t>Oligonucleotide</w:t>
            </w:r>
            <w:proofErr w:type="spellEnd"/>
            <w:r w:rsidRPr="000263E0">
              <w:rPr>
                <w:rFonts w:ascii="Times New Roman" w:hAnsi="Times New Roman" w:cs="Times New Roman"/>
                <w:sz w:val="20"/>
                <w:szCs w:val="20"/>
              </w:rPr>
              <w:t xml:space="preserve"> sequence</w:t>
            </w:r>
          </w:p>
        </w:tc>
      </w:tr>
      <w:tr w:rsidR="00976C6E" w:rsidRPr="00983E6C" w:rsidTr="004C5BA5">
        <w:tc>
          <w:tcPr>
            <w:tcW w:w="1951" w:type="dxa"/>
          </w:tcPr>
          <w:p w:rsidR="00976C6E" w:rsidRPr="000263E0" w:rsidRDefault="00976C6E" w:rsidP="000263E0">
            <w:pPr>
              <w:tabs>
                <w:tab w:val="left" w:pos="7230"/>
              </w:tabs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263E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7 </w:t>
            </w:r>
            <w:proofErr w:type="spellStart"/>
            <w:r w:rsidRPr="000263E0">
              <w:rPr>
                <w:rFonts w:ascii="Times New Roman" w:hAnsi="Times New Roman" w:cs="Times New Roman" w:hint="eastAsia"/>
                <w:sz w:val="20"/>
                <w:szCs w:val="20"/>
              </w:rPr>
              <w:t>kD</w:t>
            </w:r>
            <w:proofErr w:type="spellEnd"/>
            <w:r w:rsidRPr="000263E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ro-F</w:t>
            </w:r>
          </w:p>
        </w:tc>
        <w:tc>
          <w:tcPr>
            <w:tcW w:w="6532" w:type="dxa"/>
          </w:tcPr>
          <w:p w:rsidR="00976C6E" w:rsidRPr="000263E0" w:rsidRDefault="00976C6E" w:rsidP="00FD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263E0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0263E0">
              <w:rPr>
                <w:rFonts w:ascii="Times New Roman" w:hAnsi="Times New Roman" w:cs="Times New Roman" w:hint="eastAsia"/>
                <w:sz w:val="20"/>
                <w:szCs w:val="20"/>
              </w:rPr>
              <w:t>GAATTC</w:t>
            </w:r>
            <w:r w:rsidRPr="000263E0">
              <w:rPr>
                <w:rFonts w:ascii="Times New Roman" w:hAnsi="Times New Roman" w:cs="Times New Roman"/>
                <w:sz w:val="20"/>
                <w:szCs w:val="20"/>
              </w:rPr>
              <w:t>CGTCCCGCGTCAATATTATTAAAAAAC-3’</w:t>
            </w:r>
          </w:p>
        </w:tc>
      </w:tr>
      <w:tr w:rsidR="00976C6E" w:rsidRPr="00983E6C" w:rsidTr="004C5BA5">
        <w:tc>
          <w:tcPr>
            <w:tcW w:w="1951" w:type="dxa"/>
          </w:tcPr>
          <w:p w:rsidR="00976C6E" w:rsidRPr="000263E0" w:rsidRDefault="00976C6E" w:rsidP="000263E0">
            <w:pPr>
              <w:tabs>
                <w:tab w:val="left" w:pos="7230"/>
              </w:tabs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263E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7 </w:t>
            </w:r>
            <w:proofErr w:type="spellStart"/>
            <w:r w:rsidRPr="000263E0">
              <w:rPr>
                <w:rFonts w:ascii="Times New Roman" w:hAnsi="Times New Roman" w:cs="Times New Roman" w:hint="eastAsia"/>
                <w:sz w:val="20"/>
                <w:szCs w:val="20"/>
              </w:rPr>
              <w:t>kD</w:t>
            </w:r>
            <w:proofErr w:type="spellEnd"/>
            <w:r w:rsidRPr="000263E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ro-R</w:t>
            </w:r>
          </w:p>
        </w:tc>
        <w:tc>
          <w:tcPr>
            <w:tcW w:w="6532" w:type="dxa"/>
          </w:tcPr>
          <w:p w:rsidR="00976C6E" w:rsidRPr="000263E0" w:rsidRDefault="00976C6E" w:rsidP="00FD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263E0">
              <w:rPr>
                <w:rFonts w:ascii="Times New Roman" w:hAnsi="Times New Roman" w:cs="Times New Roman"/>
                <w:sz w:val="20"/>
                <w:szCs w:val="20"/>
              </w:rPr>
              <w:t>5’-CCATGGTGGTGTCGATCGGGTTCTTCTGCGCT-3’</w:t>
            </w:r>
          </w:p>
        </w:tc>
      </w:tr>
      <w:tr w:rsidR="00976C6E" w:rsidRPr="00983E6C" w:rsidTr="004C5BA5">
        <w:tc>
          <w:tcPr>
            <w:tcW w:w="1951" w:type="dxa"/>
          </w:tcPr>
          <w:p w:rsidR="00976C6E" w:rsidRPr="000263E0" w:rsidRDefault="00976C6E" w:rsidP="000263E0">
            <w:pPr>
              <w:tabs>
                <w:tab w:val="left" w:pos="7230"/>
              </w:tabs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263E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VP6-F-Nco I</w:t>
            </w:r>
          </w:p>
        </w:tc>
        <w:tc>
          <w:tcPr>
            <w:tcW w:w="6532" w:type="dxa"/>
          </w:tcPr>
          <w:p w:rsidR="00976C6E" w:rsidRPr="000263E0" w:rsidRDefault="00976C6E" w:rsidP="00EB46E5">
            <w:pPr>
              <w:tabs>
                <w:tab w:val="left" w:pos="72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263E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’-</w:t>
            </w:r>
            <w:r w:rsidRPr="000263E0">
              <w:rPr>
                <w:rFonts w:ascii="Times New Roman" w:hAnsi="Times New Roman"/>
                <w:sz w:val="20"/>
                <w:szCs w:val="20"/>
              </w:rPr>
              <w:t>CCATGGAGGTGCTCTACAGCCTCTC</w:t>
            </w:r>
            <w:r w:rsidRPr="000263E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’</w:t>
            </w:r>
          </w:p>
        </w:tc>
      </w:tr>
      <w:tr w:rsidR="00976C6E" w:rsidRPr="00983E6C" w:rsidTr="004C5BA5">
        <w:tc>
          <w:tcPr>
            <w:tcW w:w="1951" w:type="dxa"/>
          </w:tcPr>
          <w:p w:rsidR="00976C6E" w:rsidRPr="000263E0" w:rsidRDefault="00976C6E" w:rsidP="000263E0">
            <w:pPr>
              <w:tabs>
                <w:tab w:val="left" w:pos="7230"/>
              </w:tabs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263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63E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VP6-R-</w:t>
            </w:r>
            <w:r w:rsidR="003B095B" w:rsidRPr="000263E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ac</w:t>
            </w:r>
            <w:r w:rsidRPr="000263E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I</w:t>
            </w:r>
          </w:p>
        </w:tc>
        <w:tc>
          <w:tcPr>
            <w:tcW w:w="6532" w:type="dxa"/>
          </w:tcPr>
          <w:p w:rsidR="00976C6E" w:rsidRPr="000263E0" w:rsidRDefault="00976C6E" w:rsidP="004C5BA5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0263E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’-</w:t>
            </w:r>
            <w:r w:rsidR="003B095B" w:rsidRPr="000263E0">
              <w:rPr>
                <w:rFonts w:ascii="Times New Roman" w:hAnsi="Times New Roman"/>
                <w:sz w:val="20"/>
                <w:szCs w:val="20"/>
              </w:rPr>
              <w:t>GAGCTC</w:t>
            </w:r>
            <w:r w:rsidRPr="000263E0">
              <w:rPr>
                <w:rFonts w:ascii="Times New Roman" w:hAnsi="Times New Roman"/>
                <w:sz w:val="20"/>
                <w:szCs w:val="20"/>
              </w:rPr>
              <w:t>TCACTTGATCAGCATGGAGCGGAT</w:t>
            </w:r>
            <w:r w:rsidRPr="000263E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’</w:t>
            </w:r>
          </w:p>
        </w:tc>
      </w:tr>
      <w:tr w:rsidR="00976C6E" w:rsidRPr="00983E6C" w:rsidTr="004C5BA5">
        <w:tc>
          <w:tcPr>
            <w:tcW w:w="1951" w:type="dxa"/>
          </w:tcPr>
          <w:p w:rsidR="00976C6E" w:rsidRPr="000263E0" w:rsidRDefault="00976C6E" w:rsidP="00EB46E5">
            <w:pPr>
              <w:tabs>
                <w:tab w:val="left" w:pos="72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263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63E0">
              <w:rPr>
                <w:rFonts w:ascii="Times New Roman" w:hAnsi="Times New Roman" w:hint="eastAsia"/>
                <w:sz w:val="20"/>
                <w:szCs w:val="20"/>
              </w:rPr>
              <w:t>LTB</w:t>
            </w:r>
            <w:r w:rsidRPr="000263E0">
              <w:rPr>
                <w:rFonts w:ascii="Times New Roman" w:hAnsi="Times New Roman"/>
                <w:sz w:val="20"/>
                <w:szCs w:val="20"/>
              </w:rPr>
              <w:t>-</w:t>
            </w:r>
            <w:r w:rsidRPr="000263E0">
              <w:rPr>
                <w:rFonts w:ascii="Times New Roman" w:hAnsi="Times New Roman" w:hint="eastAsia"/>
                <w:sz w:val="20"/>
                <w:szCs w:val="20"/>
              </w:rPr>
              <w:t>F-</w:t>
            </w:r>
            <w:proofErr w:type="spellStart"/>
            <w:r w:rsidRPr="000263E0">
              <w:rPr>
                <w:rFonts w:ascii="Times New Roman" w:hAnsi="Times New Roman" w:hint="eastAsia"/>
                <w:sz w:val="20"/>
                <w:szCs w:val="20"/>
              </w:rPr>
              <w:t>Nco</w:t>
            </w:r>
            <w:proofErr w:type="spellEnd"/>
            <w:r w:rsidRPr="000263E0">
              <w:rPr>
                <w:rFonts w:ascii="Times New Roman" w:hAnsi="Times New Roman" w:hint="eastAsia"/>
                <w:sz w:val="20"/>
                <w:szCs w:val="20"/>
              </w:rPr>
              <w:t xml:space="preserve"> I</w:t>
            </w:r>
          </w:p>
        </w:tc>
        <w:tc>
          <w:tcPr>
            <w:tcW w:w="6532" w:type="dxa"/>
          </w:tcPr>
          <w:p w:rsidR="00976C6E" w:rsidRPr="000263E0" w:rsidRDefault="00976C6E" w:rsidP="00EB46E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263E0">
              <w:rPr>
                <w:rFonts w:ascii="Times New Roman" w:hAnsi="Times New Roman"/>
                <w:sz w:val="20"/>
                <w:szCs w:val="20"/>
              </w:rPr>
              <w:t>5’-</w:t>
            </w:r>
            <w:r w:rsidRPr="000263E0">
              <w:rPr>
                <w:rFonts w:ascii="Times New Roman" w:hAnsi="Times New Roman" w:hint="eastAsia"/>
                <w:sz w:val="20"/>
                <w:szCs w:val="20"/>
              </w:rPr>
              <w:t>CC</w:t>
            </w:r>
            <w:r w:rsidRPr="000263E0">
              <w:rPr>
                <w:rFonts w:ascii="Times New Roman" w:hAnsi="Times New Roman"/>
                <w:sz w:val="20"/>
                <w:szCs w:val="20"/>
              </w:rPr>
              <w:t>ATGGCTCCTCAGTCTATTACAGA-3’</w:t>
            </w:r>
          </w:p>
        </w:tc>
      </w:tr>
      <w:tr w:rsidR="00976C6E" w:rsidRPr="00983E6C" w:rsidTr="004C5BA5">
        <w:tc>
          <w:tcPr>
            <w:tcW w:w="1951" w:type="dxa"/>
          </w:tcPr>
          <w:p w:rsidR="00976C6E" w:rsidRPr="000263E0" w:rsidRDefault="00976C6E" w:rsidP="000263E0">
            <w:pPr>
              <w:tabs>
                <w:tab w:val="left" w:pos="7230"/>
              </w:tabs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263E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LTB-R-Sac I </w:t>
            </w:r>
          </w:p>
        </w:tc>
        <w:tc>
          <w:tcPr>
            <w:tcW w:w="6532" w:type="dxa"/>
          </w:tcPr>
          <w:p w:rsidR="00976C6E" w:rsidRPr="000263E0" w:rsidRDefault="00976C6E" w:rsidP="000263E0">
            <w:pPr>
              <w:pStyle w:val="a5"/>
              <w:snapToGrid w:val="0"/>
              <w:spacing w:line="360" w:lineRule="atLeast"/>
              <w:ind w:left="264" w:hangingChars="132" w:hanging="264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263E0">
              <w:rPr>
                <w:rFonts w:ascii="Times New Roman" w:hAnsi="Times New Roman"/>
                <w:sz w:val="20"/>
                <w:szCs w:val="20"/>
              </w:rPr>
              <w:t>5’-</w:t>
            </w:r>
            <w:r w:rsidRPr="000263E0">
              <w:rPr>
                <w:rFonts w:ascii="Times New Roman" w:eastAsiaTheme="minorEastAsia" w:hAnsi="Times New Roman" w:cstheme="minorBidi"/>
                <w:sz w:val="20"/>
                <w:szCs w:val="20"/>
              </w:rPr>
              <w:t>GAGCTCTCACAGCTCGTCCTTCTCGCTTAT</w:t>
            </w:r>
            <w:r w:rsidRPr="000263E0">
              <w:rPr>
                <w:rFonts w:ascii="Times New Roman" w:hAnsi="Times New Roman"/>
                <w:sz w:val="20"/>
                <w:szCs w:val="20"/>
              </w:rPr>
              <w:t>-3’</w:t>
            </w:r>
          </w:p>
        </w:tc>
      </w:tr>
      <w:tr w:rsidR="00976C6E" w:rsidRPr="00983E6C" w:rsidTr="004C5BA5">
        <w:tc>
          <w:tcPr>
            <w:tcW w:w="1951" w:type="dxa"/>
          </w:tcPr>
          <w:p w:rsidR="00976C6E" w:rsidRPr="000263E0" w:rsidRDefault="00976C6E" w:rsidP="000263E0">
            <w:pPr>
              <w:tabs>
                <w:tab w:val="left" w:pos="7230"/>
              </w:tabs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263E0">
              <w:rPr>
                <w:rFonts w:ascii="Times New Roman" w:hAnsi="Times New Roman" w:hint="eastAsia"/>
                <w:sz w:val="20"/>
                <w:szCs w:val="20"/>
              </w:rPr>
              <w:t>VP6</w:t>
            </w:r>
            <w:r w:rsidRPr="000263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263E0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532" w:type="dxa"/>
          </w:tcPr>
          <w:p w:rsidR="00976C6E" w:rsidRPr="000263E0" w:rsidRDefault="00976C6E" w:rsidP="00FD3935">
            <w:pPr>
              <w:tabs>
                <w:tab w:val="left" w:pos="72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263E0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0263E0">
              <w:rPr>
                <w:rFonts w:ascii="Times New Roman" w:hAnsi="Times New Roman"/>
                <w:sz w:val="20"/>
                <w:szCs w:val="20"/>
              </w:rPr>
              <w:t>TCCAAGACTCTCAAAGACGCTAG</w:t>
            </w:r>
            <w:r w:rsidRPr="000263E0">
              <w:rPr>
                <w:rFonts w:ascii="Times New Roman" w:hAnsi="Times New Roman" w:cs="Times New Roman"/>
                <w:sz w:val="20"/>
                <w:szCs w:val="20"/>
              </w:rPr>
              <w:t xml:space="preserve"> -3’</w:t>
            </w:r>
          </w:p>
        </w:tc>
      </w:tr>
      <w:tr w:rsidR="00976C6E" w:rsidRPr="00983E6C" w:rsidTr="004C5BA5">
        <w:tc>
          <w:tcPr>
            <w:tcW w:w="1951" w:type="dxa"/>
          </w:tcPr>
          <w:p w:rsidR="00976C6E" w:rsidRPr="000263E0" w:rsidRDefault="00976C6E" w:rsidP="00FD3935">
            <w:pPr>
              <w:tabs>
                <w:tab w:val="left" w:pos="72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263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63E0">
              <w:rPr>
                <w:rFonts w:ascii="Times New Roman" w:hAnsi="Times New Roman" w:hint="eastAsia"/>
                <w:sz w:val="20"/>
                <w:szCs w:val="20"/>
              </w:rPr>
              <w:t>VP6</w:t>
            </w:r>
            <w:r w:rsidRPr="000263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263E0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532" w:type="dxa"/>
          </w:tcPr>
          <w:p w:rsidR="00976C6E" w:rsidRPr="000263E0" w:rsidRDefault="00976C6E" w:rsidP="001B101A">
            <w:pPr>
              <w:tabs>
                <w:tab w:val="left" w:pos="7230"/>
              </w:tabs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 w:rsidRPr="000263E0">
              <w:rPr>
                <w:rFonts w:ascii="Times New Roman" w:hAnsi="Times New Roman" w:cs="Times New Roman"/>
                <w:sz w:val="20"/>
                <w:szCs w:val="20"/>
              </w:rPr>
              <w:t>5’-AGGAACTCCACCTCGACGTTGTT-3’</w:t>
            </w:r>
          </w:p>
        </w:tc>
      </w:tr>
      <w:tr w:rsidR="00976C6E" w:rsidRPr="00983E6C" w:rsidTr="004C5BA5">
        <w:tc>
          <w:tcPr>
            <w:tcW w:w="1951" w:type="dxa"/>
          </w:tcPr>
          <w:p w:rsidR="00976C6E" w:rsidRPr="000263E0" w:rsidRDefault="00976C6E" w:rsidP="003E7CF6">
            <w:pPr>
              <w:tabs>
                <w:tab w:val="left" w:pos="72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263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63E0">
              <w:rPr>
                <w:rFonts w:ascii="Times New Roman" w:hAnsi="Times New Roman" w:cs="Times New Roman" w:hint="eastAsia"/>
                <w:sz w:val="20"/>
                <w:szCs w:val="20"/>
              </w:rPr>
              <w:t>LTB-NSP4-F</w:t>
            </w:r>
          </w:p>
        </w:tc>
        <w:tc>
          <w:tcPr>
            <w:tcW w:w="6532" w:type="dxa"/>
          </w:tcPr>
          <w:p w:rsidR="00976C6E" w:rsidRPr="000263E0" w:rsidRDefault="00976C6E" w:rsidP="00FD3935">
            <w:pPr>
              <w:tabs>
                <w:tab w:val="left" w:pos="72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263E0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0263E0">
              <w:rPr>
                <w:rFonts w:ascii="Times New Roman" w:hAnsi="Times New Roman"/>
                <w:sz w:val="20"/>
                <w:szCs w:val="20"/>
              </w:rPr>
              <w:t>CAGTCTATTACAGAACTATGTTC</w:t>
            </w:r>
            <w:r w:rsidRPr="000263E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976C6E" w:rsidRPr="00983E6C" w:rsidTr="004C5BA5">
        <w:tc>
          <w:tcPr>
            <w:tcW w:w="1951" w:type="dxa"/>
          </w:tcPr>
          <w:p w:rsidR="00976C6E" w:rsidRPr="000263E0" w:rsidRDefault="00976C6E" w:rsidP="000263E0">
            <w:pPr>
              <w:snapToGrid w:val="0"/>
              <w:spacing w:line="360" w:lineRule="atLeas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263E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LTB-NSP4-R </w:t>
            </w:r>
          </w:p>
        </w:tc>
        <w:tc>
          <w:tcPr>
            <w:tcW w:w="6532" w:type="dxa"/>
          </w:tcPr>
          <w:p w:rsidR="00976C6E" w:rsidRPr="000263E0" w:rsidRDefault="00976C6E" w:rsidP="001B101A">
            <w:pPr>
              <w:tabs>
                <w:tab w:val="left" w:pos="7230"/>
              </w:tabs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0263E0">
              <w:rPr>
                <w:rFonts w:ascii="Times New Roman" w:hAnsi="Times New Roman" w:cs="Times New Roman"/>
                <w:sz w:val="20"/>
                <w:szCs w:val="20"/>
              </w:rPr>
              <w:t>5’-CAACCTGTTCAATTTCACGAGTTG-3’</w:t>
            </w:r>
          </w:p>
        </w:tc>
      </w:tr>
      <w:tr w:rsidR="00976C6E" w:rsidRPr="00983E6C" w:rsidTr="004C5BA5">
        <w:tc>
          <w:tcPr>
            <w:tcW w:w="1951" w:type="dxa"/>
          </w:tcPr>
          <w:p w:rsidR="00976C6E" w:rsidRPr="000263E0" w:rsidRDefault="00976C6E" w:rsidP="003E7CF6">
            <w:pPr>
              <w:tabs>
                <w:tab w:val="left" w:pos="72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263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263E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Zm</w:t>
            </w:r>
            <w:r w:rsidRPr="000263E0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proofErr w:type="spellEnd"/>
            <w:r w:rsidRPr="000263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263E0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532" w:type="dxa"/>
          </w:tcPr>
          <w:p w:rsidR="00976C6E" w:rsidRPr="000263E0" w:rsidRDefault="00976C6E" w:rsidP="00FD3935">
            <w:pPr>
              <w:tabs>
                <w:tab w:val="left" w:pos="72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263E0">
              <w:rPr>
                <w:rFonts w:ascii="Times New Roman" w:hAnsi="Times New Roman" w:cs="Times New Roman"/>
                <w:sz w:val="20"/>
                <w:szCs w:val="20"/>
              </w:rPr>
              <w:t>5’-ATTGAGCATGGCATTGTCAACAAC-3’</w:t>
            </w:r>
          </w:p>
        </w:tc>
      </w:tr>
      <w:tr w:rsidR="00976C6E" w:rsidRPr="00983E6C" w:rsidTr="004C5BA5">
        <w:tc>
          <w:tcPr>
            <w:tcW w:w="1951" w:type="dxa"/>
          </w:tcPr>
          <w:p w:rsidR="00976C6E" w:rsidRPr="000263E0" w:rsidRDefault="00976C6E" w:rsidP="000263E0">
            <w:pPr>
              <w:tabs>
                <w:tab w:val="left" w:pos="7230"/>
              </w:tabs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63E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Zm</w:t>
            </w:r>
            <w:r w:rsidRPr="000263E0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proofErr w:type="spellEnd"/>
            <w:r w:rsidRPr="000263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263E0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532" w:type="dxa"/>
          </w:tcPr>
          <w:p w:rsidR="00976C6E" w:rsidRPr="000263E0" w:rsidRDefault="00976C6E" w:rsidP="00021C5B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 w:rsidRPr="000263E0">
              <w:rPr>
                <w:rFonts w:ascii="Times New Roman" w:hAnsi="Times New Roman" w:cs="Times New Roman"/>
                <w:sz w:val="20"/>
                <w:szCs w:val="20"/>
              </w:rPr>
              <w:t>5’-CTTCATAGATTGGAACCGTGTGGCTC-3’</w:t>
            </w:r>
          </w:p>
        </w:tc>
      </w:tr>
      <w:tr w:rsidR="00976C6E" w:rsidRPr="00983E6C" w:rsidTr="004C5BA5">
        <w:tc>
          <w:tcPr>
            <w:tcW w:w="1951" w:type="dxa"/>
          </w:tcPr>
          <w:p w:rsidR="00976C6E" w:rsidRPr="000263E0" w:rsidRDefault="00976C6E" w:rsidP="000263E0">
            <w:pPr>
              <w:tabs>
                <w:tab w:val="left" w:pos="7230"/>
              </w:tabs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263E0">
              <w:rPr>
                <w:rFonts w:ascii="Times New Roman" w:hAnsi="Times New Roman" w:cs="Times New Roman" w:hint="eastAsia"/>
                <w:sz w:val="20"/>
                <w:szCs w:val="20"/>
              </w:rPr>
              <w:t>Bar-F</w:t>
            </w:r>
          </w:p>
        </w:tc>
        <w:tc>
          <w:tcPr>
            <w:tcW w:w="6532" w:type="dxa"/>
          </w:tcPr>
          <w:p w:rsidR="00976C6E" w:rsidRPr="000263E0" w:rsidRDefault="00976C6E" w:rsidP="00021C5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263E0">
              <w:rPr>
                <w:rFonts w:ascii="Times New Roman" w:hAnsi="Times New Roman" w:cs="Times New Roman"/>
                <w:sz w:val="20"/>
                <w:szCs w:val="20"/>
              </w:rPr>
              <w:t>5’-GTCTGCACCATCGTCAACCACTA-3’</w:t>
            </w:r>
          </w:p>
        </w:tc>
      </w:tr>
      <w:tr w:rsidR="00976C6E" w:rsidRPr="00983E6C" w:rsidTr="004C5BA5">
        <w:tc>
          <w:tcPr>
            <w:tcW w:w="1951" w:type="dxa"/>
          </w:tcPr>
          <w:p w:rsidR="00976C6E" w:rsidRPr="000263E0" w:rsidRDefault="00976C6E" w:rsidP="000263E0">
            <w:pPr>
              <w:tabs>
                <w:tab w:val="left" w:pos="7230"/>
              </w:tabs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263E0">
              <w:rPr>
                <w:rFonts w:ascii="Times New Roman" w:hAnsi="Times New Roman" w:cs="Times New Roman" w:hint="eastAsia"/>
                <w:sz w:val="20"/>
                <w:szCs w:val="20"/>
              </w:rPr>
              <w:t>Bar-R</w:t>
            </w:r>
          </w:p>
        </w:tc>
        <w:tc>
          <w:tcPr>
            <w:tcW w:w="6532" w:type="dxa"/>
          </w:tcPr>
          <w:p w:rsidR="00976C6E" w:rsidRPr="000263E0" w:rsidRDefault="00976C6E" w:rsidP="00021C5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263E0">
              <w:rPr>
                <w:rFonts w:ascii="Times New Roman" w:hAnsi="Times New Roman" w:cs="Times New Roman"/>
                <w:sz w:val="20"/>
                <w:szCs w:val="20"/>
              </w:rPr>
              <w:t>5’-TCTTGAAGCCCTGTGCCTCCA-3’</w:t>
            </w:r>
          </w:p>
        </w:tc>
      </w:tr>
    </w:tbl>
    <w:p w:rsidR="003E7CF6" w:rsidRDefault="003E7CF6" w:rsidP="003E7CF6"/>
    <w:sectPr w:rsidR="003E7CF6" w:rsidSect="006F6D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16E6" w:rsidRDefault="007916E6" w:rsidP="003E7CF6">
      <w:r>
        <w:separator/>
      </w:r>
    </w:p>
  </w:endnote>
  <w:endnote w:type="continuationSeparator" w:id="0">
    <w:p w:rsidR="007916E6" w:rsidRDefault="007916E6" w:rsidP="003E7CF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16E6" w:rsidRDefault="007916E6" w:rsidP="003E7CF6">
      <w:r>
        <w:separator/>
      </w:r>
    </w:p>
  </w:footnote>
  <w:footnote w:type="continuationSeparator" w:id="0">
    <w:p w:rsidR="007916E6" w:rsidRDefault="007916E6" w:rsidP="003E7CF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E7CF6"/>
    <w:rsid w:val="00000089"/>
    <w:rsid w:val="00002904"/>
    <w:rsid w:val="00002A45"/>
    <w:rsid w:val="00003385"/>
    <w:rsid w:val="000042FE"/>
    <w:rsid w:val="00004750"/>
    <w:rsid w:val="00005807"/>
    <w:rsid w:val="00005F91"/>
    <w:rsid w:val="000067C6"/>
    <w:rsid w:val="0000780F"/>
    <w:rsid w:val="000101D3"/>
    <w:rsid w:val="000101E5"/>
    <w:rsid w:val="00010A54"/>
    <w:rsid w:val="00011A6C"/>
    <w:rsid w:val="0001210A"/>
    <w:rsid w:val="000138B0"/>
    <w:rsid w:val="00014567"/>
    <w:rsid w:val="000153B4"/>
    <w:rsid w:val="00015AC5"/>
    <w:rsid w:val="000170A6"/>
    <w:rsid w:val="00017941"/>
    <w:rsid w:val="00020E87"/>
    <w:rsid w:val="00021540"/>
    <w:rsid w:val="00021C5B"/>
    <w:rsid w:val="00022B0B"/>
    <w:rsid w:val="00023766"/>
    <w:rsid w:val="0002415D"/>
    <w:rsid w:val="0002467C"/>
    <w:rsid w:val="00024FD0"/>
    <w:rsid w:val="00025461"/>
    <w:rsid w:val="000263E0"/>
    <w:rsid w:val="000270A8"/>
    <w:rsid w:val="0003101E"/>
    <w:rsid w:val="00031913"/>
    <w:rsid w:val="00032CFC"/>
    <w:rsid w:val="00034991"/>
    <w:rsid w:val="00034E8B"/>
    <w:rsid w:val="00037505"/>
    <w:rsid w:val="0003785A"/>
    <w:rsid w:val="00037991"/>
    <w:rsid w:val="0004248D"/>
    <w:rsid w:val="000438AC"/>
    <w:rsid w:val="000459ED"/>
    <w:rsid w:val="00046900"/>
    <w:rsid w:val="000476F7"/>
    <w:rsid w:val="000507BB"/>
    <w:rsid w:val="0005088D"/>
    <w:rsid w:val="00050CF7"/>
    <w:rsid w:val="000520DD"/>
    <w:rsid w:val="000520F7"/>
    <w:rsid w:val="00055A20"/>
    <w:rsid w:val="00056A5A"/>
    <w:rsid w:val="000575A0"/>
    <w:rsid w:val="00060316"/>
    <w:rsid w:val="000607DB"/>
    <w:rsid w:val="00060C6D"/>
    <w:rsid w:val="00061343"/>
    <w:rsid w:val="0006180F"/>
    <w:rsid w:val="00061A51"/>
    <w:rsid w:val="000628E0"/>
    <w:rsid w:val="00064A3F"/>
    <w:rsid w:val="00064E77"/>
    <w:rsid w:val="000650E8"/>
    <w:rsid w:val="000661DE"/>
    <w:rsid w:val="000675D6"/>
    <w:rsid w:val="00067CC8"/>
    <w:rsid w:val="00071E62"/>
    <w:rsid w:val="00073D1D"/>
    <w:rsid w:val="0007468B"/>
    <w:rsid w:val="00075D6E"/>
    <w:rsid w:val="000776B5"/>
    <w:rsid w:val="000819D9"/>
    <w:rsid w:val="00081C2A"/>
    <w:rsid w:val="00081C71"/>
    <w:rsid w:val="00083BDA"/>
    <w:rsid w:val="0008420C"/>
    <w:rsid w:val="000850EB"/>
    <w:rsid w:val="0008519E"/>
    <w:rsid w:val="00085549"/>
    <w:rsid w:val="00090943"/>
    <w:rsid w:val="000913C0"/>
    <w:rsid w:val="0009219B"/>
    <w:rsid w:val="00092D1E"/>
    <w:rsid w:val="00093242"/>
    <w:rsid w:val="000938A0"/>
    <w:rsid w:val="00093E4E"/>
    <w:rsid w:val="000942D9"/>
    <w:rsid w:val="000948EE"/>
    <w:rsid w:val="000954CF"/>
    <w:rsid w:val="00095B85"/>
    <w:rsid w:val="00096356"/>
    <w:rsid w:val="00097E14"/>
    <w:rsid w:val="000A0AEE"/>
    <w:rsid w:val="000A0EC1"/>
    <w:rsid w:val="000A13B9"/>
    <w:rsid w:val="000A2C69"/>
    <w:rsid w:val="000A3461"/>
    <w:rsid w:val="000A4771"/>
    <w:rsid w:val="000A5875"/>
    <w:rsid w:val="000A609C"/>
    <w:rsid w:val="000A64CE"/>
    <w:rsid w:val="000A6510"/>
    <w:rsid w:val="000A7F36"/>
    <w:rsid w:val="000B0292"/>
    <w:rsid w:val="000B04AC"/>
    <w:rsid w:val="000B0AD8"/>
    <w:rsid w:val="000B136E"/>
    <w:rsid w:val="000B1BF5"/>
    <w:rsid w:val="000B27EA"/>
    <w:rsid w:val="000B3CF6"/>
    <w:rsid w:val="000B45E2"/>
    <w:rsid w:val="000B4DC9"/>
    <w:rsid w:val="000B7207"/>
    <w:rsid w:val="000B768A"/>
    <w:rsid w:val="000C0097"/>
    <w:rsid w:val="000C37CF"/>
    <w:rsid w:val="000C4D1C"/>
    <w:rsid w:val="000C597F"/>
    <w:rsid w:val="000C7784"/>
    <w:rsid w:val="000C790A"/>
    <w:rsid w:val="000D08E3"/>
    <w:rsid w:val="000D0DD1"/>
    <w:rsid w:val="000D101E"/>
    <w:rsid w:val="000D171E"/>
    <w:rsid w:val="000D2423"/>
    <w:rsid w:val="000D2AAE"/>
    <w:rsid w:val="000D3078"/>
    <w:rsid w:val="000D3265"/>
    <w:rsid w:val="000D3C59"/>
    <w:rsid w:val="000D46AE"/>
    <w:rsid w:val="000D4CB4"/>
    <w:rsid w:val="000D7A86"/>
    <w:rsid w:val="000D7D7E"/>
    <w:rsid w:val="000D7E79"/>
    <w:rsid w:val="000E024F"/>
    <w:rsid w:val="000E2BC2"/>
    <w:rsid w:val="000E3A03"/>
    <w:rsid w:val="000E429B"/>
    <w:rsid w:val="000E4579"/>
    <w:rsid w:val="000F0A12"/>
    <w:rsid w:val="000F139D"/>
    <w:rsid w:val="000F16B0"/>
    <w:rsid w:val="000F1C58"/>
    <w:rsid w:val="000F245F"/>
    <w:rsid w:val="000F4BC7"/>
    <w:rsid w:val="000F67C5"/>
    <w:rsid w:val="000F7BB6"/>
    <w:rsid w:val="001001B3"/>
    <w:rsid w:val="00101061"/>
    <w:rsid w:val="0010154E"/>
    <w:rsid w:val="00102397"/>
    <w:rsid w:val="00102854"/>
    <w:rsid w:val="00106F1A"/>
    <w:rsid w:val="00107BFD"/>
    <w:rsid w:val="00110234"/>
    <w:rsid w:val="00110B6E"/>
    <w:rsid w:val="00111203"/>
    <w:rsid w:val="00111517"/>
    <w:rsid w:val="00112A6A"/>
    <w:rsid w:val="00112B4F"/>
    <w:rsid w:val="00112F60"/>
    <w:rsid w:val="00113617"/>
    <w:rsid w:val="00113696"/>
    <w:rsid w:val="00113AA0"/>
    <w:rsid w:val="00113D37"/>
    <w:rsid w:val="0011488C"/>
    <w:rsid w:val="001155DA"/>
    <w:rsid w:val="001178C0"/>
    <w:rsid w:val="001238D5"/>
    <w:rsid w:val="00123A34"/>
    <w:rsid w:val="00123F93"/>
    <w:rsid w:val="00124249"/>
    <w:rsid w:val="00126112"/>
    <w:rsid w:val="00130500"/>
    <w:rsid w:val="00131951"/>
    <w:rsid w:val="00132162"/>
    <w:rsid w:val="00132B99"/>
    <w:rsid w:val="00133C6D"/>
    <w:rsid w:val="00134AE3"/>
    <w:rsid w:val="00135F34"/>
    <w:rsid w:val="00137E13"/>
    <w:rsid w:val="00142552"/>
    <w:rsid w:val="001448AE"/>
    <w:rsid w:val="001450E1"/>
    <w:rsid w:val="001453AA"/>
    <w:rsid w:val="00146E32"/>
    <w:rsid w:val="001510DB"/>
    <w:rsid w:val="0015244E"/>
    <w:rsid w:val="001562E4"/>
    <w:rsid w:val="00156678"/>
    <w:rsid w:val="001612E0"/>
    <w:rsid w:val="001647EC"/>
    <w:rsid w:val="0016484C"/>
    <w:rsid w:val="00165CE6"/>
    <w:rsid w:val="001668D1"/>
    <w:rsid w:val="001672E1"/>
    <w:rsid w:val="00170819"/>
    <w:rsid w:val="00170F4D"/>
    <w:rsid w:val="00170FA3"/>
    <w:rsid w:val="00172155"/>
    <w:rsid w:val="00172220"/>
    <w:rsid w:val="0017271D"/>
    <w:rsid w:val="00172E8C"/>
    <w:rsid w:val="00173236"/>
    <w:rsid w:val="001743BF"/>
    <w:rsid w:val="00176BF9"/>
    <w:rsid w:val="00176C68"/>
    <w:rsid w:val="00177B07"/>
    <w:rsid w:val="00181D8D"/>
    <w:rsid w:val="00183AAA"/>
    <w:rsid w:val="00183F67"/>
    <w:rsid w:val="00185622"/>
    <w:rsid w:val="0019049F"/>
    <w:rsid w:val="001914AF"/>
    <w:rsid w:val="00192A2A"/>
    <w:rsid w:val="00193BC0"/>
    <w:rsid w:val="00196004"/>
    <w:rsid w:val="00196E74"/>
    <w:rsid w:val="0019762E"/>
    <w:rsid w:val="001A2122"/>
    <w:rsid w:val="001A2758"/>
    <w:rsid w:val="001A2920"/>
    <w:rsid w:val="001A2FC5"/>
    <w:rsid w:val="001A4733"/>
    <w:rsid w:val="001A5267"/>
    <w:rsid w:val="001A61CE"/>
    <w:rsid w:val="001A6C06"/>
    <w:rsid w:val="001B101A"/>
    <w:rsid w:val="001B20EF"/>
    <w:rsid w:val="001B31E7"/>
    <w:rsid w:val="001B4EC7"/>
    <w:rsid w:val="001B6232"/>
    <w:rsid w:val="001C0FEE"/>
    <w:rsid w:val="001C38E8"/>
    <w:rsid w:val="001C64C4"/>
    <w:rsid w:val="001C78C0"/>
    <w:rsid w:val="001D0B66"/>
    <w:rsid w:val="001D26C1"/>
    <w:rsid w:val="001D42FE"/>
    <w:rsid w:val="001D495E"/>
    <w:rsid w:val="001D6750"/>
    <w:rsid w:val="001D6E1F"/>
    <w:rsid w:val="001D6E46"/>
    <w:rsid w:val="001E074E"/>
    <w:rsid w:val="001E2B95"/>
    <w:rsid w:val="001E385F"/>
    <w:rsid w:val="001E46D5"/>
    <w:rsid w:val="001E726E"/>
    <w:rsid w:val="001F09AA"/>
    <w:rsid w:val="001F2542"/>
    <w:rsid w:val="001F31E1"/>
    <w:rsid w:val="001F6A7B"/>
    <w:rsid w:val="00200213"/>
    <w:rsid w:val="002002AE"/>
    <w:rsid w:val="00200DC0"/>
    <w:rsid w:val="0020179F"/>
    <w:rsid w:val="002024A6"/>
    <w:rsid w:val="00202A88"/>
    <w:rsid w:val="00203410"/>
    <w:rsid w:val="002049AC"/>
    <w:rsid w:val="00205358"/>
    <w:rsid w:val="002053D3"/>
    <w:rsid w:val="00205EE0"/>
    <w:rsid w:val="00212738"/>
    <w:rsid w:val="00214B14"/>
    <w:rsid w:val="00216A6B"/>
    <w:rsid w:val="00216A74"/>
    <w:rsid w:val="00216EA2"/>
    <w:rsid w:val="00220EEB"/>
    <w:rsid w:val="002215DF"/>
    <w:rsid w:val="0022165C"/>
    <w:rsid w:val="0022286A"/>
    <w:rsid w:val="0022387E"/>
    <w:rsid w:val="00224384"/>
    <w:rsid w:val="00226D70"/>
    <w:rsid w:val="00227176"/>
    <w:rsid w:val="00227729"/>
    <w:rsid w:val="002300B2"/>
    <w:rsid w:val="00230653"/>
    <w:rsid w:val="00232D14"/>
    <w:rsid w:val="00232F35"/>
    <w:rsid w:val="002338A5"/>
    <w:rsid w:val="002350B7"/>
    <w:rsid w:val="00235410"/>
    <w:rsid w:val="00235C62"/>
    <w:rsid w:val="00237939"/>
    <w:rsid w:val="00240A5C"/>
    <w:rsid w:val="00241141"/>
    <w:rsid w:val="0024124C"/>
    <w:rsid w:val="00243ABB"/>
    <w:rsid w:val="002447B0"/>
    <w:rsid w:val="00246B5D"/>
    <w:rsid w:val="00247C4B"/>
    <w:rsid w:val="002518F9"/>
    <w:rsid w:val="0025256E"/>
    <w:rsid w:val="00252665"/>
    <w:rsid w:val="00255245"/>
    <w:rsid w:val="00256832"/>
    <w:rsid w:val="00256AE0"/>
    <w:rsid w:val="00256C74"/>
    <w:rsid w:val="00257215"/>
    <w:rsid w:val="00257664"/>
    <w:rsid w:val="00257B57"/>
    <w:rsid w:val="00260BE4"/>
    <w:rsid w:val="00260E76"/>
    <w:rsid w:val="002627E0"/>
    <w:rsid w:val="002656A7"/>
    <w:rsid w:val="00271420"/>
    <w:rsid w:val="0027267A"/>
    <w:rsid w:val="00272ADB"/>
    <w:rsid w:val="0027310E"/>
    <w:rsid w:val="00274ECB"/>
    <w:rsid w:val="00275C1D"/>
    <w:rsid w:val="00276766"/>
    <w:rsid w:val="00276D3B"/>
    <w:rsid w:val="002771C5"/>
    <w:rsid w:val="002772D9"/>
    <w:rsid w:val="00277889"/>
    <w:rsid w:val="00280156"/>
    <w:rsid w:val="00281517"/>
    <w:rsid w:val="00281AF8"/>
    <w:rsid w:val="00282174"/>
    <w:rsid w:val="0028239A"/>
    <w:rsid w:val="00283368"/>
    <w:rsid w:val="00283AE5"/>
    <w:rsid w:val="00284372"/>
    <w:rsid w:val="00287205"/>
    <w:rsid w:val="00290302"/>
    <w:rsid w:val="00291F45"/>
    <w:rsid w:val="00293DA3"/>
    <w:rsid w:val="00294492"/>
    <w:rsid w:val="00297DA5"/>
    <w:rsid w:val="002A3AFC"/>
    <w:rsid w:val="002A4A49"/>
    <w:rsid w:val="002A7DC6"/>
    <w:rsid w:val="002B0417"/>
    <w:rsid w:val="002B0BA6"/>
    <w:rsid w:val="002B1DF1"/>
    <w:rsid w:val="002B21F5"/>
    <w:rsid w:val="002B25A2"/>
    <w:rsid w:val="002B4ADA"/>
    <w:rsid w:val="002B5519"/>
    <w:rsid w:val="002B633A"/>
    <w:rsid w:val="002C0294"/>
    <w:rsid w:val="002C097B"/>
    <w:rsid w:val="002C19FB"/>
    <w:rsid w:val="002C210A"/>
    <w:rsid w:val="002C2AF3"/>
    <w:rsid w:val="002C5201"/>
    <w:rsid w:val="002C56D6"/>
    <w:rsid w:val="002C7038"/>
    <w:rsid w:val="002C73D5"/>
    <w:rsid w:val="002D0FC1"/>
    <w:rsid w:val="002D1611"/>
    <w:rsid w:val="002D166B"/>
    <w:rsid w:val="002D21FB"/>
    <w:rsid w:val="002D335A"/>
    <w:rsid w:val="002D3C40"/>
    <w:rsid w:val="002D5031"/>
    <w:rsid w:val="002D5BE6"/>
    <w:rsid w:val="002D61F9"/>
    <w:rsid w:val="002D6985"/>
    <w:rsid w:val="002E3101"/>
    <w:rsid w:val="002E3558"/>
    <w:rsid w:val="002E3929"/>
    <w:rsid w:val="002E5085"/>
    <w:rsid w:val="002F0D4E"/>
    <w:rsid w:val="002F0EA4"/>
    <w:rsid w:val="002F2B8B"/>
    <w:rsid w:val="002F3668"/>
    <w:rsid w:val="002F47EF"/>
    <w:rsid w:val="002F4D81"/>
    <w:rsid w:val="002F6C37"/>
    <w:rsid w:val="002F7176"/>
    <w:rsid w:val="002F726C"/>
    <w:rsid w:val="002F7506"/>
    <w:rsid w:val="003005C8"/>
    <w:rsid w:val="003037E4"/>
    <w:rsid w:val="0030391D"/>
    <w:rsid w:val="00307800"/>
    <w:rsid w:val="003100CE"/>
    <w:rsid w:val="00310193"/>
    <w:rsid w:val="0031019C"/>
    <w:rsid w:val="003123E0"/>
    <w:rsid w:val="00312B06"/>
    <w:rsid w:val="00313800"/>
    <w:rsid w:val="00314F5A"/>
    <w:rsid w:val="00316774"/>
    <w:rsid w:val="00320297"/>
    <w:rsid w:val="00321E41"/>
    <w:rsid w:val="0032320F"/>
    <w:rsid w:val="003239C3"/>
    <w:rsid w:val="0032424F"/>
    <w:rsid w:val="00325AF3"/>
    <w:rsid w:val="003269BE"/>
    <w:rsid w:val="00327E76"/>
    <w:rsid w:val="0033065D"/>
    <w:rsid w:val="0033103D"/>
    <w:rsid w:val="00332A05"/>
    <w:rsid w:val="00332FD0"/>
    <w:rsid w:val="003348A4"/>
    <w:rsid w:val="003348E3"/>
    <w:rsid w:val="00336660"/>
    <w:rsid w:val="0034013F"/>
    <w:rsid w:val="003407A6"/>
    <w:rsid w:val="00340EAC"/>
    <w:rsid w:val="00341337"/>
    <w:rsid w:val="003421EC"/>
    <w:rsid w:val="0034297E"/>
    <w:rsid w:val="0034666B"/>
    <w:rsid w:val="0034685D"/>
    <w:rsid w:val="0034701F"/>
    <w:rsid w:val="00347CB0"/>
    <w:rsid w:val="0035061C"/>
    <w:rsid w:val="00351E65"/>
    <w:rsid w:val="0035234D"/>
    <w:rsid w:val="00352B60"/>
    <w:rsid w:val="003546E5"/>
    <w:rsid w:val="00354F9A"/>
    <w:rsid w:val="003557E2"/>
    <w:rsid w:val="00355C72"/>
    <w:rsid w:val="00355F02"/>
    <w:rsid w:val="00357758"/>
    <w:rsid w:val="00360E40"/>
    <w:rsid w:val="00361568"/>
    <w:rsid w:val="00361AB4"/>
    <w:rsid w:val="00362B0C"/>
    <w:rsid w:val="00362B12"/>
    <w:rsid w:val="003660DB"/>
    <w:rsid w:val="003671E6"/>
    <w:rsid w:val="00367C9B"/>
    <w:rsid w:val="00367D24"/>
    <w:rsid w:val="00370D90"/>
    <w:rsid w:val="0037107B"/>
    <w:rsid w:val="0037218F"/>
    <w:rsid w:val="003722BC"/>
    <w:rsid w:val="00374AAF"/>
    <w:rsid w:val="00376554"/>
    <w:rsid w:val="003767D9"/>
    <w:rsid w:val="003775E7"/>
    <w:rsid w:val="00377E6B"/>
    <w:rsid w:val="003800C2"/>
    <w:rsid w:val="0038190F"/>
    <w:rsid w:val="0038286E"/>
    <w:rsid w:val="003832E8"/>
    <w:rsid w:val="00383B58"/>
    <w:rsid w:val="00383D4F"/>
    <w:rsid w:val="003851FA"/>
    <w:rsid w:val="00385DC6"/>
    <w:rsid w:val="00386160"/>
    <w:rsid w:val="00386D3F"/>
    <w:rsid w:val="00386F2C"/>
    <w:rsid w:val="003872FA"/>
    <w:rsid w:val="003879B8"/>
    <w:rsid w:val="00391B16"/>
    <w:rsid w:val="00393272"/>
    <w:rsid w:val="00393677"/>
    <w:rsid w:val="00393F8B"/>
    <w:rsid w:val="00394AEC"/>
    <w:rsid w:val="00394BCC"/>
    <w:rsid w:val="00396FBA"/>
    <w:rsid w:val="003A015E"/>
    <w:rsid w:val="003A0AB9"/>
    <w:rsid w:val="003A0EB0"/>
    <w:rsid w:val="003A1C2C"/>
    <w:rsid w:val="003A1EF7"/>
    <w:rsid w:val="003A2309"/>
    <w:rsid w:val="003A46C7"/>
    <w:rsid w:val="003A4C4D"/>
    <w:rsid w:val="003A64CC"/>
    <w:rsid w:val="003A722D"/>
    <w:rsid w:val="003B095B"/>
    <w:rsid w:val="003B5021"/>
    <w:rsid w:val="003B5F07"/>
    <w:rsid w:val="003B7A2C"/>
    <w:rsid w:val="003C0BDC"/>
    <w:rsid w:val="003C1F8F"/>
    <w:rsid w:val="003C2065"/>
    <w:rsid w:val="003C21D4"/>
    <w:rsid w:val="003C5A1F"/>
    <w:rsid w:val="003D097E"/>
    <w:rsid w:val="003D0B43"/>
    <w:rsid w:val="003D24D3"/>
    <w:rsid w:val="003D2BE0"/>
    <w:rsid w:val="003D322E"/>
    <w:rsid w:val="003D73EF"/>
    <w:rsid w:val="003E002A"/>
    <w:rsid w:val="003E0041"/>
    <w:rsid w:val="003E06D2"/>
    <w:rsid w:val="003E1D03"/>
    <w:rsid w:val="003E264A"/>
    <w:rsid w:val="003E2807"/>
    <w:rsid w:val="003E35B7"/>
    <w:rsid w:val="003E4229"/>
    <w:rsid w:val="003E52E5"/>
    <w:rsid w:val="003E62DA"/>
    <w:rsid w:val="003E77CA"/>
    <w:rsid w:val="003E7CD6"/>
    <w:rsid w:val="003E7CF6"/>
    <w:rsid w:val="003F02FD"/>
    <w:rsid w:val="003F2721"/>
    <w:rsid w:val="003F4EE7"/>
    <w:rsid w:val="003F5984"/>
    <w:rsid w:val="003F6B3C"/>
    <w:rsid w:val="003F6E27"/>
    <w:rsid w:val="003F6FA0"/>
    <w:rsid w:val="00400B52"/>
    <w:rsid w:val="004022D3"/>
    <w:rsid w:val="00406ED7"/>
    <w:rsid w:val="00410ED3"/>
    <w:rsid w:val="00411EE2"/>
    <w:rsid w:val="00412CD5"/>
    <w:rsid w:val="00415A04"/>
    <w:rsid w:val="00417A26"/>
    <w:rsid w:val="00417AC5"/>
    <w:rsid w:val="00421434"/>
    <w:rsid w:val="00421703"/>
    <w:rsid w:val="00424B98"/>
    <w:rsid w:val="00425B75"/>
    <w:rsid w:val="00426107"/>
    <w:rsid w:val="00426A54"/>
    <w:rsid w:val="00426BAC"/>
    <w:rsid w:val="00431B4A"/>
    <w:rsid w:val="00431D0B"/>
    <w:rsid w:val="00432193"/>
    <w:rsid w:val="004329FB"/>
    <w:rsid w:val="00433A36"/>
    <w:rsid w:val="00434836"/>
    <w:rsid w:val="00434ED6"/>
    <w:rsid w:val="00435D22"/>
    <w:rsid w:val="00436B5F"/>
    <w:rsid w:val="00440DB9"/>
    <w:rsid w:val="004417B7"/>
    <w:rsid w:val="0044237B"/>
    <w:rsid w:val="00442DA0"/>
    <w:rsid w:val="00443568"/>
    <w:rsid w:val="00443CBB"/>
    <w:rsid w:val="0044560B"/>
    <w:rsid w:val="0044771E"/>
    <w:rsid w:val="00447C64"/>
    <w:rsid w:val="0045119A"/>
    <w:rsid w:val="0045258F"/>
    <w:rsid w:val="00452C7E"/>
    <w:rsid w:val="00452E1E"/>
    <w:rsid w:val="00453241"/>
    <w:rsid w:val="00453301"/>
    <w:rsid w:val="00454465"/>
    <w:rsid w:val="004549E0"/>
    <w:rsid w:val="004566D6"/>
    <w:rsid w:val="004575EE"/>
    <w:rsid w:val="004617F5"/>
    <w:rsid w:val="00462330"/>
    <w:rsid w:val="00464D6B"/>
    <w:rsid w:val="00465636"/>
    <w:rsid w:val="004659A5"/>
    <w:rsid w:val="00465B8D"/>
    <w:rsid w:val="00465C61"/>
    <w:rsid w:val="0046645D"/>
    <w:rsid w:val="00466D28"/>
    <w:rsid w:val="00467C95"/>
    <w:rsid w:val="00467F78"/>
    <w:rsid w:val="00470686"/>
    <w:rsid w:val="00471B1E"/>
    <w:rsid w:val="00472102"/>
    <w:rsid w:val="004744FC"/>
    <w:rsid w:val="00475267"/>
    <w:rsid w:val="004776BD"/>
    <w:rsid w:val="00480EF1"/>
    <w:rsid w:val="004822D7"/>
    <w:rsid w:val="004824A3"/>
    <w:rsid w:val="00483CED"/>
    <w:rsid w:val="00483E9C"/>
    <w:rsid w:val="004850A5"/>
    <w:rsid w:val="004852AF"/>
    <w:rsid w:val="0048549B"/>
    <w:rsid w:val="004863E7"/>
    <w:rsid w:val="00486B26"/>
    <w:rsid w:val="00490A0F"/>
    <w:rsid w:val="00490A1A"/>
    <w:rsid w:val="0049144E"/>
    <w:rsid w:val="00491F9F"/>
    <w:rsid w:val="00493032"/>
    <w:rsid w:val="00493875"/>
    <w:rsid w:val="00494336"/>
    <w:rsid w:val="00496A13"/>
    <w:rsid w:val="004A0592"/>
    <w:rsid w:val="004A08F1"/>
    <w:rsid w:val="004A1538"/>
    <w:rsid w:val="004A3623"/>
    <w:rsid w:val="004A4876"/>
    <w:rsid w:val="004A4EB6"/>
    <w:rsid w:val="004A6CBE"/>
    <w:rsid w:val="004B0E25"/>
    <w:rsid w:val="004B3521"/>
    <w:rsid w:val="004B3B22"/>
    <w:rsid w:val="004B4607"/>
    <w:rsid w:val="004B64CE"/>
    <w:rsid w:val="004B7F4A"/>
    <w:rsid w:val="004B7FD1"/>
    <w:rsid w:val="004C0288"/>
    <w:rsid w:val="004C3078"/>
    <w:rsid w:val="004C3E17"/>
    <w:rsid w:val="004C5468"/>
    <w:rsid w:val="004C5BA5"/>
    <w:rsid w:val="004C6475"/>
    <w:rsid w:val="004C72B5"/>
    <w:rsid w:val="004D1B9F"/>
    <w:rsid w:val="004D2004"/>
    <w:rsid w:val="004D2CDC"/>
    <w:rsid w:val="004D36E0"/>
    <w:rsid w:val="004D5F7E"/>
    <w:rsid w:val="004D66BE"/>
    <w:rsid w:val="004D676F"/>
    <w:rsid w:val="004D75E0"/>
    <w:rsid w:val="004E0278"/>
    <w:rsid w:val="004E0E3E"/>
    <w:rsid w:val="004E17FE"/>
    <w:rsid w:val="004E2DA6"/>
    <w:rsid w:val="004E3D95"/>
    <w:rsid w:val="004E479B"/>
    <w:rsid w:val="004F09C8"/>
    <w:rsid w:val="004F315D"/>
    <w:rsid w:val="004F36FD"/>
    <w:rsid w:val="004F5E9F"/>
    <w:rsid w:val="004F6206"/>
    <w:rsid w:val="004F65D3"/>
    <w:rsid w:val="004F69BB"/>
    <w:rsid w:val="004F6ADD"/>
    <w:rsid w:val="00500E1C"/>
    <w:rsid w:val="00501F99"/>
    <w:rsid w:val="00502AD1"/>
    <w:rsid w:val="00503029"/>
    <w:rsid w:val="005031C3"/>
    <w:rsid w:val="00506037"/>
    <w:rsid w:val="00506526"/>
    <w:rsid w:val="005066B4"/>
    <w:rsid w:val="005100AF"/>
    <w:rsid w:val="00510926"/>
    <w:rsid w:val="00510DC3"/>
    <w:rsid w:val="00511E09"/>
    <w:rsid w:val="0051230B"/>
    <w:rsid w:val="005123CF"/>
    <w:rsid w:val="00512866"/>
    <w:rsid w:val="00513503"/>
    <w:rsid w:val="00513B4F"/>
    <w:rsid w:val="00514B66"/>
    <w:rsid w:val="00517465"/>
    <w:rsid w:val="005203F9"/>
    <w:rsid w:val="00521050"/>
    <w:rsid w:val="0052105E"/>
    <w:rsid w:val="00523B69"/>
    <w:rsid w:val="00532E63"/>
    <w:rsid w:val="005331E3"/>
    <w:rsid w:val="0053573B"/>
    <w:rsid w:val="005368B1"/>
    <w:rsid w:val="00537BD7"/>
    <w:rsid w:val="00540556"/>
    <w:rsid w:val="0054143D"/>
    <w:rsid w:val="00541970"/>
    <w:rsid w:val="00541BF3"/>
    <w:rsid w:val="00542B72"/>
    <w:rsid w:val="00543B76"/>
    <w:rsid w:val="005446BB"/>
    <w:rsid w:val="00544F3D"/>
    <w:rsid w:val="005470BD"/>
    <w:rsid w:val="005508F7"/>
    <w:rsid w:val="00552167"/>
    <w:rsid w:val="0055383A"/>
    <w:rsid w:val="00553C05"/>
    <w:rsid w:val="005551FC"/>
    <w:rsid w:val="0055602F"/>
    <w:rsid w:val="00556A58"/>
    <w:rsid w:val="00563597"/>
    <w:rsid w:val="005637AF"/>
    <w:rsid w:val="005656BA"/>
    <w:rsid w:val="00565F5B"/>
    <w:rsid w:val="00567CB3"/>
    <w:rsid w:val="005715F4"/>
    <w:rsid w:val="005755EB"/>
    <w:rsid w:val="00575A5E"/>
    <w:rsid w:val="005767F0"/>
    <w:rsid w:val="00576CFF"/>
    <w:rsid w:val="00577343"/>
    <w:rsid w:val="00577490"/>
    <w:rsid w:val="005778C5"/>
    <w:rsid w:val="00577DB8"/>
    <w:rsid w:val="005819ED"/>
    <w:rsid w:val="00582395"/>
    <w:rsid w:val="005826D4"/>
    <w:rsid w:val="00582793"/>
    <w:rsid w:val="005857AD"/>
    <w:rsid w:val="00585A3A"/>
    <w:rsid w:val="00585D34"/>
    <w:rsid w:val="00585DF7"/>
    <w:rsid w:val="005874EC"/>
    <w:rsid w:val="00587767"/>
    <w:rsid w:val="00590927"/>
    <w:rsid w:val="0059197A"/>
    <w:rsid w:val="00592139"/>
    <w:rsid w:val="00592523"/>
    <w:rsid w:val="0059303B"/>
    <w:rsid w:val="005930F5"/>
    <w:rsid w:val="00593BD0"/>
    <w:rsid w:val="00594F18"/>
    <w:rsid w:val="00595331"/>
    <w:rsid w:val="00595EF7"/>
    <w:rsid w:val="005A27CB"/>
    <w:rsid w:val="005A2AA4"/>
    <w:rsid w:val="005A2F6D"/>
    <w:rsid w:val="005A4E58"/>
    <w:rsid w:val="005A569A"/>
    <w:rsid w:val="005A588A"/>
    <w:rsid w:val="005A5C12"/>
    <w:rsid w:val="005A6172"/>
    <w:rsid w:val="005A65D6"/>
    <w:rsid w:val="005B13DC"/>
    <w:rsid w:val="005B1EFD"/>
    <w:rsid w:val="005B2068"/>
    <w:rsid w:val="005B26ED"/>
    <w:rsid w:val="005B3D1E"/>
    <w:rsid w:val="005B4A77"/>
    <w:rsid w:val="005B4D2E"/>
    <w:rsid w:val="005C0E87"/>
    <w:rsid w:val="005C1D1A"/>
    <w:rsid w:val="005C33FA"/>
    <w:rsid w:val="005C3E1C"/>
    <w:rsid w:val="005C4D97"/>
    <w:rsid w:val="005C54D3"/>
    <w:rsid w:val="005C5FE1"/>
    <w:rsid w:val="005D1A07"/>
    <w:rsid w:val="005D3D60"/>
    <w:rsid w:val="005D512E"/>
    <w:rsid w:val="005D7588"/>
    <w:rsid w:val="005D7A7D"/>
    <w:rsid w:val="005E01E0"/>
    <w:rsid w:val="005E077F"/>
    <w:rsid w:val="005E2413"/>
    <w:rsid w:val="005E2528"/>
    <w:rsid w:val="005E26A6"/>
    <w:rsid w:val="005E5DF0"/>
    <w:rsid w:val="005E6A61"/>
    <w:rsid w:val="005F0647"/>
    <w:rsid w:val="005F1635"/>
    <w:rsid w:val="005F1A84"/>
    <w:rsid w:val="005F1CF3"/>
    <w:rsid w:val="005F245B"/>
    <w:rsid w:val="005F5602"/>
    <w:rsid w:val="005F6018"/>
    <w:rsid w:val="00600BF8"/>
    <w:rsid w:val="00601173"/>
    <w:rsid w:val="0060118F"/>
    <w:rsid w:val="006012F2"/>
    <w:rsid w:val="00601798"/>
    <w:rsid w:val="006029CA"/>
    <w:rsid w:val="00602F7D"/>
    <w:rsid w:val="0060333B"/>
    <w:rsid w:val="006035D1"/>
    <w:rsid w:val="006036DB"/>
    <w:rsid w:val="00603A8F"/>
    <w:rsid w:val="0060561C"/>
    <w:rsid w:val="00605C94"/>
    <w:rsid w:val="00605E30"/>
    <w:rsid w:val="006111B0"/>
    <w:rsid w:val="00611424"/>
    <w:rsid w:val="00611611"/>
    <w:rsid w:val="00611838"/>
    <w:rsid w:val="006121DB"/>
    <w:rsid w:val="00613090"/>
    <w:rsid w:val="00613462"/>
    <w:rsid w:val="006135FD"/>
    <w:rsid w:val="00613BEA"/>
    <w:rsid w:val="00614700"/>
    <w:rsid w:val="006160BB"/>
    <w:rsid w:val="006209D5"/>
    <w:rsid w:val="00620CF8"/>
    <w:rsid w:val="006218FD"/>
    <w:rsid w:val="006239CD"/>
    <w:rsid w:val="00623BA7"/>
    <w:rsid w:val="00623D94"/>
    <w:rsid w:val="0062462E"/>
    <w:rsid w:val="00625A7E"/>
    <w:rsid w:val="0062699E"/>
    <w:rsid w:val="00626BF7"/>
    <w:rsid w:val="00627DB4"/>
    <w:rsid w:val="006301F2"/>
    <w:rsid w:val="006304E1"/>
    <w:rsid w:val="00631FA2"/>
    <w:rsid w:val="00632E80"/>
    <w:rsid w:val="00633799"/>
    <w:rsid w:val="0063387E"/>
    <w:rsid w:val="006344FA"/>
    <w:rsid w:val="00634B50"/>
    <w:rsid w:val="006355BF"/>
    <w:rsid w:val="00635BBD"/>
    <w:rsid w:val="00636AD7"/>
    <w:rsid w:val="006375AB"/>
    <w:rsid w:val="006415AE"/>
    <w:rsid w:val="00641F8D"/>
    <w:rsid w:val="00642840"/>
    <w:rsid w:val="006433A8"/>
    <w:rsid w:val="00643916"/>
    <w:rsid w:val="00643C54"/>
    <w:rsid w:val="00644522"/>
    <w:rsid w:val="00644DAE"/>
    <w:rsid w:val="00645996"/>
    <w:rsid w:val="00647C16"/>
    <w:rsid w:val="006518F8"/>
    <w:rsid w:val="0065290B"/>
    <w:rsid w:val="00660AA9"/>
    <w:rsid w:val="00662924"/>
    <w:rsid w:val="00662F1F"/>
    <w:rsid w:val="0066615C"/>
    <w:rsid w:val="00671F13"/>
    <w:rsid w:val="00673A37"/>
    <w:rsid w:val="006745A6"/>
    <w:rsid w:val="00674781"/>
    <w:rsid w:val="00676652"/>
    <w:rsid w:val="00677421"/>
    <w:rsid w:val="0068385F"/>
    <w:rsid w:val="00684578"/>
    <w:rsid w:val="00685008"/>
    <w:rsid w:val="0068563E"/>
    <w:rsid w:val="0068799E"/>
    <w:rsid w:val="00687F4E"/>
    <w:rsid w:val="00690973"/>
    <w:rsid w:val="006910B0"/>
    <w:rsid w:val="00692BB0"/>
    <w:rsid w:val="00693034"/>
    <w:rsid w:val="00693412"/>
    <w:rsid w:val="00694990"/>
    <w:rsid w:val="00695543"/>
    <w:rsid w:val="00695A11"/>
    <w:rsid w:val="00695D08"/>
    <w:rsid w:val="00696554"/>
    <w:rsid w:val="00697998"/>
    <w:rsid w:val="006A092E"/>
    <w:rsid w:val="006A115D"/>
    <w:rsid w:val="006A3876"/>
    <w:rsid w:val="006A54A8"/>
    <w:rsid w:val="006A6BAD"/>
    <w:rsid w:val="006B0AA9"/>
    <w:rsid w:val="006B386A"/>
    <w:rsid w:val="006B48F4"/>
    <w:rsid w:val="006B48FF"/>
    <w:rsid w:val="006B715E"/>
    <w:rsid w:val="006C129B"/>
    <w:rsid w:val="006C1D09"/>
    <w:rsid w:val="006C1F61"/>
    <w:rsid w:val="006C2F92"/>
    <w:rsid w:val="006C38A7"/>
    <w:rsid w:val="006C3ED7"/>
    <w:rsid w:val="006C580B"/>
    <w:rsid w:val="006C5B9F"/>
    <w:rsid w:val="006C640F"/>
    <w:rsid w:val="006C75D7"/>
    <w:rsid w:val="006D4FBE"/>
    <w:rsid w:val="006D7382"/>
    <w:rsid w:val="006D78D2"/>
    <w:rsid w:val="006E0E46"/>
    <w:rsid w:val="006E21D6"/>
    <w:rsid w:val="006E33CC"/>
    <w:rsid w:val="006E3729"/>
    <w:rsid w:val="006E3D05"/>
    <w:rsid w:val="006E4210"/>
    <w:rsid w:val="006E449D"/>
    <w:rsid w:val="006E50A2"/>
    <w:rsid w:val="006E6ECB"/>
    <w:rsid w:val="006E71DA"/>
    <w:rsid w:val="006F234D"/>
    <w:rsid w:val="006F2E7B"/>
    <w:rsid w:val="006F37F5"/>
    <w:rsid w:val="006F4850"/>
    <w:rsid w:val="006F4E0D"/>
    <w:rsid w:val="006F59D8"/>
    <w:rsid w:val="006F5B7B"/>
    <w:rsid w:val="006F6D5B"/>
    <w:rsid w:val="006F7E16"/>
    <w:rsid w:val="006F7EEF"/>
    <w:rsid w:val="007025A0"/>
    <w:rsid w:val="00703C2C"/>
    <w:rsid w:val="00704ADD"/>
    <w:rsid w:val="00705248"/>
    <w:rsid w:val="007069BA"/>
    <w:rsid w:val="00710464"/>
    <w:rsid w:val="007111EA"/>
    <w:rsid w:val="00712350"/>
    <w:rsid w:val="00713C99"/>
    <w:rsid w:val="0071461C"/>
    <w:rsid w:val="00714D4F"/>
    <w:rsid w:val="0071748F"/>
    <w:rsid w:val="0072016E"/>
    <w:rsid w:val="00720356"/>
    <w:rsid w:val="0072152F"/>
    <w:rsid w:val="00721FA2"/>
    <w:rsid w:val="00722F9F"/>
    <w:rsid w:val="00725153"/>
    <w:rsid w:val="00725B7F"/>
    <w:rsid w:val="00726002"/>
    <w:rsid w:val="00726069"/>
    <w:rsid w:val="0072709D"/>
    <w:rsid w:val="007273CD"/>
    <w:rsid w:val="0073015F"/>
    <w:rsid w:val="0073495C"/>
    <w:rsid w:val="00735771"/>
    <w:rsid w:val="00735AE4"/>
    <w:rsid w:val="00735E67"/>
    <w:rsid w:val="007360B6"/>
    <w:rsid w:val="00745492"/>
    <w:rsid w:val="0074684B"/>
    <w:rsid w:val="007514D9"/>
    <w:rsid w:val="00751E93"/>
    <w:rsid w:val="0075324A"/>
    <w:rsid w:val="0075507D"/>
    <w:rsid w:val="00755205"/>
    <w:rsid w:val="00755370"/>
    <w:rsid w:val="007555B6"/>
    <w:rsid w:val="007557B0"/>
    <w:rsid w:val="00755E7F"/>
    <w:rsid w:val="007560A7"/>
    <w:rsid w:val="007563E3"/>
    <w:rsid w:val="0075653A"/>
    <w:rsid w:val="00756E58"/>
    <w:rsid w:val="007576D3"/>
    <w:rsid w:val="00757BB3"/>
    <w:rsid w:val="00761BFE"/>
    <w:rsid w:val="0076299D"/>
    <w:rsid w:val="0076336F"/>
    <w:rsid w:val="007636A2"/>
    <w:rsid w:val="00764BE7"/>
    <w:rsid w:val="00766942"/>
    <w:rsid w:val="0076721A"/>
    <w:rsid w:val="007677EE"/>
    <w:rsid w:val="0076794A"/>
    <w:rsid w:val="007679A4"/>
    <w:rsid w:val="00767CFE"/>
    <w:rsid w:val="0077014F"/>
    <w:rsid w:val="00770D87"/>
    <w:rsid w:val="00770EA6"/>
    <w:rsid w:val="007720D4"/>
    <w:rsid w:val="00772AED"/>
    <w:rsid w:val="007736D3"/>
    <w:rsid w:val="007770F5"/>
    <w:rsid w:val="00777D45"/>
    <w:rsid w:val="007810E9"/>
    <w:rsid w:val="007815E5"/>
    <w:rsid w:val="007848EE"/>
    <w:rsid w:val="00784952"/>
    <w:rsid w:val="00785015"/>
    <w:rsid w:val="00785159"/>
    <w:rsid w:val="0078635D"/>
    <w:rsid w:val="00787DAB"/>
    <w:rsid w:val="007916E6"/>
    <w:rsid w:val="00791B72"/>
    <w:rsid w:val="007920AC"/>
    <w:rsid w:val="00792AD1"/>
    <w:rsid w:val="00793A5B"/>
    <w:rsid w:val="00793D8B"/>
    <w:rsid w:val="00793F1E"/>
    <w:rsid w:val="00794672"/>
    <w:rsid w:val="007946E0"/>
    <w:rsid w:val="00795A79"/>
    <w:rsid w:val="00795C78"/>
    <w:rsid w:val="007961CD"/>
    <w:rsid w:val="007976B4"/>
    <w:rsid w:val="00797A8B"/>
    <w:rsid w:val="00797EE2"/>
    <w:rsid w:val="007A1E41"/>
    <w:rsid w:val="007A32F3"/>
    <w:rsid w:val="007A46A9"/>
    <w:rsid w:val="007A478C"/>
    <w:rsid w:val="007A5DF8"/>
    <w:rsid w:val="007A7715"/>
    <w:rsid w:val="007A7992"/>
    <w:rsid w:val="007B0189"/>
    <w:rsid w:val="007B2074"/>
    <w:rsid w:val="007B6492"/>
    <w:rsid w:val="007B69A7"/>
    <w:rsid w:val="007B7DF5"/>
    <w:rsid w:val="007C1023"/>
    <w:rsid w:val="007C157B"/>
    <w:rsid w:val="007C329E"/>
    <w:rsid w:val="007C336A"/>
    <w:rsid w:val="007C46C5"/>
    <w:rsid w:val="007C629F"/>
    <w:rsid w:val="007C66FB"/>
    <w:rsid w:val="007C67E9"/>
    <w:rsid w:val="007D0FFE"/>
    <w:rsid w:val="007D207C"/>
    <w:rsid w:val="007D66CD"/>
    <w:rsid w:val="007D7447"/>
    <w:rsid w:val="007D7491"/>
    <w:rsid w:val="007D7900"/>
    <w:rsid w:val="007E1048"/>
    <w:rsid w:val="007E1A1A"/>
    <w:rsid w:val="007E1F4D"/>
    <w:rsid w:val="007E2D3E"/>
    <w:rsid w:val="007E4677"/>
    <w:rsid w:val="007E5D07"/>
    <w:rsid w:val="007E79C7"/>
    <w:rsid w:val="007F1C03"/>
    <w:rsid w:val="007F2F76"/>
    <w:rsid w:val="007F2FF1"/>
    <w:rsid w:val="007F41E3"/>
    <w:rsid w:val="0080049B"/>
    <w:rsid w:val="008006CD"/>
    <w:rsid w:val="008029C4"/>
    <w:rsid w:val="00803AA7"/>
    <w:rsid w:val="008040B3"/>
    <w:rsid w:val="008054AC"/>
    <w:rsid w:val="00806D40"/>
    <w:rsid w:val="0080750E"/>
    <w:rsid w:val="00807C93"/>
    <w:rsid w:val="008102AE"/>
    <w:rsid w:val="00810ADA"/>
    <w:rsid w:val="00810C0A"/>
    <w:rsid w:val="00810E43"/>
    <w:rsid w:val="00810FAE"/>
    <w:rsid w:val="00811758"/>
    <w:rsid w:val="00812A3D"/>
    <w:rsid w:val="00812ECB"/>
    <w:rsid w:val="00815075"/>
    <w:rsid w:val="008158A0"/>
    <w:rsid w:val="00816A2D"/>
    <w:rsid w:val="00816B65"/>
    <w:rsid w:val="008214E4"/>
    <w:rsid w:val="00821A50"/>
    <w:rsid w:val="00821E30"/>
    <w:rsid w:val="0082271B"/>
    <w:rsid w:val="00824622"/>
    <w:rsid w:val="0082521E"/>
    <w:rsid w:val="00826303"/>
    <w:rsid w:val="00830109"/>
    <w:rsid w:val="00830927"/>
    <w:rsid w:val="0083199C"/>
    <w:rsid w:val="008321E4"/>
    <w:rsid w:val="0083335C"/>
    <w:rsid w:val="00833BBE"/>
    <w:rsid w:val="00834C3E"/>
    <w:rsid w:val="00840BFF"/>
    <w:rsid w:val="00841253"/>
    <w:rsid w:val="00841776"/>
    <w:rsid w:val="00841C43"/>
    <w:rsid w:val="008421AA"/>
    <w:rsid w:val="00842630"/>
    <w:rsid w:val="00842E9E"/>
    <w:rsid w:val="008436F9"/>
    <w:rsid w:val="008462D3"/>
    <w:rsid w:val="00847A67"/>
    <w:rsid w:val="008500E5"/>
    <w:rsid w:val="008544E4"/>
    <w:rsid w:val="00855597"/>
    <w:rsid w:val="00856365"/>
    <w:rsid w:val="00860231"/>
    <w:rsid w:val="00860B3B"/>
    <w:rsid w:val="00861473"/>
    <w:rsid w:val="008617CB"/>
    <w:rsid w:val="00861A84"/>
    <w:rsid w:val="00864C7F"/>
    <w:rsid w:val="008666DD"/>
    <w:rsid w:val="00867A8C"/>
    <w:rsid w:val="00873570"/>
    <w:rsid w:val="0087437F"/>
    <w:rsid w:val="008743EE"/>
    <w:rsid w:val="008759AB"/>
    <w:rsid w:val="00876033"/>
    <w:rsid w:val="0087677D"/>
    <w:rsid w:val="00877166"/>
    <w:rsid w:val="00877802"/>
    <w:rsid w:val="008804AD"/>
    <w:rsid w:val="00880CDB"/>
    <w:rsid w:val="00882A6C"/>
    <w:rsid w:val="00883772"/>
    <w:rsid w:val="0088471B"/>
    <w:rsid w:val="008857A4"/>
    <w:rsid w:val="0088654B"/>
    <w:rsid w:val="00893F16"/>
    <w:rsid w:val="00894367"/>
    <w:rsid w:val="00894865"/>
    <w:rsid w:val="008949D8"/>
    <w:rsid w:val="00895C32"/>
    <w:rsid w:val="00895C6D"/>
    <w:rsid w:val="00895D4A"/>
    <w:rsid w:val="00896EB2"/>
    <w:rsid w:val="008A1433"/>
    <w:rsid w:val="008A3DAC"/>
    <w:rsid w:val="008A46D9"/>
    <w:rsid w:val="008A53B9"/>
    <w:rsid w:val="008B285E"/>
    <w:rsid w:val="008B3437"/>
    <w:rsid w:val="008B3824"/>
    <w:rsid w:val="008B44EF"/>
    <w:rsid w:val="008B6C1C"/>
    <w:rsid w:val="008B7E29"/>
    <w:rsid w:val="008C03C3"/>
    <w:rsid w:val="008C041D"/>
    <w:rsid w:val="008C0F97"/>
    <w:rsid w:val="008C1168"/>
    <w:rsid w:val="008C2077"/>
    <w:rsid w:val="008C3513"/>
    <w:rsid w:val="008C538C"/>
    <w:rsid w:val="008C5506"/>
    <w:rsid w:val="008C610F"/>
    <w:rsid w:val="008D0C08"/>
    <w:rsid w:val="008D0D88"/>
    <w:rsid w:val="008D1321"/>
    <w:rsid w:val="008D1BAA"/>
    <w:rsid w:val="008D3A18"/>
    <w:rsid w:val="008D3A87"/>
    <w:rsid w:val="008D4019"/>
    <w:rsid w:val="008D4A3A"/>
    <w:rsid w:val="008D603B"/>
    <w:rsid w:val="008D60AC"/>
    <w:rsid w:val="008D7381"/>
    <w:rsid w:val="008E0767"/>
    <w:rsid w:val="008E132E"/>
    <w:rsid w:val="008E1CE5"/>
    <w:rsid w:val="008E1DBC"/>
    <w:rsid w:val="008E3176"/>
    <w:rsid w:val="008E5508"/>
    <w:rsid w:val="008E707F"/>
    <w:rsid w:val="008E7F45"/>
    <w:rsid w:val="008F10DD"/>
    <w:rsid w:val="008F12A0"/>
    <w:rsid w:val="008F2FEF"/>
    <w:rsid w:val="008F431D"/>
    <w:rsid w:val="008F4D74"/>
    <w:rsid w:val="008F5730"/>
    <w:rsid w:val="008F57D3"/>
    <w:rsid w:val="008F5D7B"/>
    <w:rsid w:val="008F68B3"/>
    <w:rsid w:val="00902EC6"/>
    <w:rsid w:val="00903848"/>
    <w:rsid w:val="00904D92"/>
    <w:rsid w:val="00905E00"/>
    <w:rsid w:val="00910B6F"/>
    <w:rsid w:val="00911DD8"/>
    <w:rsid w:val="009120AE"/>
    <w:rsid w:val="0091424E"/>
    <w:rsid w:val="00914403"/>
    <w:rsid w:val="00916473"/>
    <w:rsid w:val="00917C0C"/>
    <w:rsid w:val="0092058E"/>
    <w:rsid w:val="0092059A"/>
    <w:rsid w:val="00920DB2"/>
    <w:rsid w:val="00921102"/>
    <w:rsid w:val="009222BB"/>
    <w:rsid w:val="00923FA1"/>
    <w:rsid w:val="00924D81"/>
    <w:rsid w:val="00924EF6"/>
    <w:rsid w:val="00930C9C"/>
    <w:rsid w:val="00930EFD"/>
    <w:rsid w:val="00931670"/>
    <w:rsid w:val="00931F82"/>
    <w:rsid w:val="0093301E"/>
    <w:rsid w:val="009348AA"/>
    <w:rsid w:val="009349AE"/>
    <w:rsid w:val="00936750"/>
    <w:rsid w:val="00940D6B"/>
    <w:rsid w:val="00944891"/>
    <w:rsid w:val="0094604B"/>
    <w:rsid w:val="00946B2F"/>
    <w:rsid w:val="009473C5"/>
    <w:rsid w:val="00950428"/>
    <w:rsid w:val="0095136D"/>
    <w:rsid w:val="00952C7B"/>
    <w:rsid w:val="00952F44"/>
    <w:rsid w:val="009542FB"/>
    <w:rsid w:val="009549A6"/>
    <w:rsid w:val="0095581C"/>
    <w:rsid w:val="00957FB2"/>
    <w:rsid w:val="00962B01"/>
    <w:rsid w:val="00962F71"/>
    <w:rsid w:val="00963BD8"/>
    <w:rsid w:val="009653A4"/>
    <w:rsid w:val="009653DC"/>
    <w:rsid w:val="0096544B"/>
    <w:rsid w:val="00967391"/>
    <w:rsid w:val="009679FB"/>
    <w:rsid w:val="00967E7F"/>
    <w:rsid w:val="00970651"/>
    <w:rsid w:val="00970C35"/>
    <w:rsid w:val="00971A4B"/>
    <w:rsid w:val="00971EF8"/>
    <w:rsid w:val="009723A5"/>
    <w:rsid w:val="00972913"/>
    <w:rsid w:val="00972CF3"/>
    <w:rsid w:val="00973311"/>
    <w:rsid w:val="0097476B"/>
    <w:rsid w:val="00974C57"/>
    <w:rsid w:val="009757FF"/>
    <w:rsid w:val="00976C6E"/>
    <w:rsid w:val="0098060C"/>
    <w:rsid w:val="0098076E"/>
    <w:rsid w:val="00980ED8"/>
    <w:rsid w:val="00982DD1"/>
    <w:rsid w:val="009864F9"/>
    <w:rsid w:val="00986C66"/>
    <w:rsid w:val="00987854"/>
    <w:rsid w:val="00987E3D"/>
    <w:rsid w:val="00990387"/>
    <w:rsid w:val="0099066E"/>
    <w:rsid w:val="009917BE"/>
    <w:rsid w:val="00991DE1"/>
    <w:rsid w:val="00992F59"/>
    <w:rsid w:val="009933A1"/>
    <w:rsid w:val="009933DB"/>
    <w:rsid w:val="00993495"/>
    <w:rsid w:val="00993674"/>
    <w:rsid w:val="0099391E"/>
    <w:rsid w:val="009969C8"/>
    <w:rsid w:val="009971EA"/>
    <w:rsid w:val="0099737D"/>
    <w:rsid w:val="00997D3A"/>
    <w:rsid w:val="009A00B8"/>
    <w:rsid w:val="009A0A0A"/>
    <w:rsid w:val="009A0CC9"/>
    <w:rsid w:val="009A13DD"/>
    <w:rsid w:val="009A14C0"/>
    <w:rsid w:val="009A1907"/>
    <w:rsid w:val="009A2001"/>
    <w:rsid w:val="009A2437"/>
    <w:rsid w:val="009A2F4C"/>
    <w:rsid w:val="009A3890"/>
    <w:rsid w:val="009A76EA"/>
    <w:rsid w:val="009B0754"/>
    <w:rsid w:val="009B0F34"/>
    <w:rsid w:val="009B1895"/>
    <w:rsid w:val="009B3347"/>
    <w:rsid w:val="009B3EED"/>
    <w:rsid w:val="009B499F"/>
    <w:rsid w:val="009B4E38"/>
    <w:rsid w:val="009B5D91"/>
    <w:rsid w:val="009B6218"/>
    <w:rsid w:val="009B632A"/>
    <w:rsid w:val="009B75B9"/>
    <w:rsid w:val="009C0908"/>
    <w:rsid w:val="009C0949"/>
    <w:rsid w:val="009C0E51"/>
    <w:rsid w:val="009C73B5"/>
    <w:rsid w:val="009C7CA4"/>
    <w:rsid w:val="009D0B8B"/>
    <w:rsid w:val="009D11DC"/>
    <w:rsid w:val="009D232F"/>
    <w:rsid w:val="009D2BD1"/>
    <w:rsid w:val="009D2DAD"/>
    <w:rsid w:val="009D2F8A"/>
    <w:rsid w:val="009D3DC3"/>
    <w:rsid w:val="009D729D"/>
    <w:rsid w:val="009E2C74"/>
    <w:rsid w:val="009E365F"/>
    <w:rsid w:val="009E59F5"/>
    <w:rsid w:val="009E63BF"/>
    <w:rsid w:val="009F1575"/>
    <w:rsid w:val="009F4B1E"/>
    <w:rsid w:val="009F4FDD"/>
    <w:rsid w:val="009F6A1B"/>
    <w:rsid w:val="00A0221D"/>
    <w:rsid w:val="00A0231B"/>
    <w:rsid w:val="00A0338F"/>
    <w:rsid w:val="00A04650"/>
    <w:rsid w:val="00A07045"/>
    <w:rsid w:val="00A0725F"/>
    <w:rsid w:val="00A1040A"/>
    <w:rsid w:val="00A10CEB"/>
    <w:rsid w:val="00A11FE9"/>
    <w:rsid w:val="00A1228E"/>
    <w:rsid w:val="00A12501"/>
    <w:rsid w:val="00A1309B"/>
    <w:rsid w:val="00A1363F"/>
    <w:rsid w:val="00A148DA"/>
    <w:rsid w:val="00A166D0"/>
    <w:rsid w:val="00A1718E"/>
    <w:rsid w:val="00A20DE8"/>
    <w:rsid w:val="00A256A0"/>
    <w:rsid w:val="00A27F4A"/>
    <w:rsid w:val="00A30B66"/>
    <w:rsid w:val="00A311DC"/>
    <w:rsid w:val="00A31472"/>
    <w:rsid w:val="00A31557"/>
    <w:rsid w:val="00A316B5"/>
    <w:rsid w:val="00A321ED"/>
    <w:rsid w:val="00A325E2"/>
    <w:rsid w:val="00A33168"/>
    <w:rsid w:val="00A33CCF"/>
    <w:rsid w:val="00A33F6E"/>
    <w:rsid w:val="00A34092"/>
    <w:rsid w:val="00A340F2"/>
    <w:rsid w:val="00A34AE1"/>
    <w:rsid w:val="00A34C87"/>
    <w:rsid w:val="00A37DA6"/>
    <w:rsid w:val="00A4091F"/>
    <w:rsid w:val="00A415BA"/>
    <w:rsid w:val="00A41B9E"/>
    <w:rsid w:val="00A43DDA"/>
    <w:rsid w:val="00A44772"/>
    <w:rsid w:val="00A44DCC"/>
    <w:rsid w:val="00A459C0"/>
    <w:rsid w:val="00A4647B"/>
    <w:rsid w:val="00A46489"/>
    <w:rsid w:val="00A50892"/>
    <w:rsid w:val="00A53E11"/>
    <w:rsid w:val="00A547BF"/>
    <w:rsid w:val="00A565F8"/>
    <w:rsid w:val="00A56F90"/>
    <w:rsid w:val="00A57A20"/>
    <w:rsid w:val="00A60911"/>
    <w:rsid w:val="00A61E16"/>
    <w:rsid w:val="00A63EF8"/>
    <w:rsid w:val="00A64238"/>
    <w:rsid w:val="00A6510A"/>
    <w:rsid w:val="00A651ED"/>
    <w:rsid w:val="00A651FC"/>
    <w:rsid w:val="00A65CAC"/>
    <w:rsid w:val="00A67EA5"/>
    <w:rsid w:val="00A71718"/>
    <w:rsid w:val="00A71C81"/>
    <w:rsid w:val="00A7565D"/>
    <w:rsid w:val="00A76EF8"/>
    <w:rsid w:val="00A77DF9"/>
    <w:rsid w:val="00A8086F"/>
    <w:rsid w:val="00A831A8"/>
    <w:rsid w:val="00A831FF"/>
    <w:rsid w:val="00A83909"/>
    <w:rsid w:val="00A83E07"/>
    <w:rsid w:val="00A83FFA"/>
    <w:rsid w:val="00A85312"/>
    <w:rsid w:val="00A85824"/>
    <w:rsid w:val="00A859E8"/>
    <w:rsid w:val="00A85C50"/>
    <w:rsid w:val="00A85DAA"/>
    <w:rsid w:val="00A861C2"/>
    <w:rsid w:val="00A870D2"/>
    <w:rsid w:val="00A87928"/>
    <w:rsid w:val="00A921CC"/>
    <w:rsid w:val="00A9356B"/>
    <w:rsid w:val="00A93DD7"/>
    <w:rsid w:val="00A95290"/>
    <w:rsid w:val="00A95BF6"/>
    <w:rsid w:val="00A96B32"/>
    <w:rsid w:val="00A972BC"/>
    <w:rsid w:val="00AA10BF"/>
    <w:rsid w:val="00AA1A16"/>
    <w:rsid w:val="00AA20E6"/>
    <w:rsid w:val="00AA26B8"/>
    <w:rsid w:val="00AA2A7B"/>
    <w:rsid w:val="00AA4633"/>
    <w:rsid w:val="00AA481D"/>
    <w:rsid w:val="00AA48B3"/>
    <w:rsid w:val="00AA6A0C"/>
    <w:rsid w:val="00AB0DA0"/>
    <w:rsid w:val="00AB2191"/>
    <w:rsid w:val="00AB2B50"/>
    <w:rsid w:val="00AB5577"/>
    <w:rsid w:val="00AB5916"/>
    <w:rsid w:val="00AB70A2"/>
    <w:rsid w:val="00AB73E8"/>
    <w:rsid w:val="00AC04BD"/>
    <w:rsid w:val="00AC05D2"/>
    <w:rsid w:val="00AC0B7C"/>
    <w:rsid w:val="00AC0BC8"/>
    <w:rsid w:val="00AC0D14"/>
    <w:rsid w:val="00AC302A"/>
    <w:rsid w:val="00AC3F06"/>
    <w:rsid w:val="00AC6F61"/>
    <w:rsid w:val="00AC71A7"/>
    <w:rsid w:val="00AD0F17"/>
    <w:rsid w:val="00AD0FF3"/>
    <w:rsid w:val="00AD1586"/>
    <w:rsid w:val="00AD4384"/>
    <w:rsid w:val="00AD6183"/>
    <w:rsid w:val="00AD6BA8"/>
    <w:rsid w:val="00AD6F63"/>
    <w:rsid w:val="00AD709E"/>
    <w:rsid w:val="00AE0074"/>
    <w:rsid w:val="00AE10EC"/>
    <w:rsid w:val="00AE15C0"/>
    <w:rsid w:val="00AE3CE1"/>
    <w:rsid w:val="00AE4271"/>
    <w:rsid w:val="00AE454E"/>
    <w:rsid w:val="00AE46B9"/>
    <w:rsid w:val="00AE7236"/>
    <w:rsid w:val="00AE73BB"/>
    <w:rsid w:val="00AF0BB1"/>
    <w:rsid w:val="00AF1694"/>
    <w:rsid w:val="00AF409D"/>
    <w:rsid w:val="00AF43D5"/>
    <w:rsid w:val="00AF47C2"/>
    <w:rsid w:val="00AF54AF"/>
    <w:rsid w:val="00AF54BF"/>
    <w:rsid w:val="00AF602D"/>
    <w:rsid w:val="00AF767D"/>
    <w:rsid w:val="00B006CE"/>
    <w:rsid w:val="00B01657"/>
    <w:rsid w:val="00B04A68"/>
    <w:rsid w:val="00B0551A"/>
    <w:rsid w:val="00B05926"/>
    <w:rsid w:val="00B062E3"/>
    <w:rsid w:val="00B065B5"/>
    <w:rsid w:val="00B06BFA"/>
    <w:rsid w:val="00B0779E"/>
    <w:rsid w:val="00B07D29"/>
    <w:rsid w:val="00B11BA6"/>
    <w:rsid w:val="00B12D16"/>
    <w:rsid w:val="00B134FD"/>
    <w:rsid w:val="00B13D7E"/>
    <w:rsid w:val="00B13D8C"/>
    <w:rsid w:val="00B1573A"/>
    <w:rsid w:val="00B17AC8"/>
    <w:rsid w:val="00B21303"/>
    <w:rsid w:val="00B228CE"/>
    <w:rsid w:val="00B23FB4"/>
    <w:rsid w:val="00B2468E"/>
    <w:rsid w:val="00B250A9"/>
    <w:rsid w:val="00B25123"/>
    <w:rsid w:val="00B27372"/>
    <w:rsid w:val="00B27C5D"/>
    <w:rsid w:val="00B32398"/>
    <w:rsid w:val="00B355F1"/>
    <w:rsid w:val="00B35BC9"/>
    <w:rsid w:val="00B3645A"/>
    <w:rsid w:val="00B41282"/>
    <w:rsid w:val="00B42A68"/>
    <w:rsid w:val="00B43865"/>
    <w:rsid w:val="00B45F3D"/>
    <w:rsid w:val="00B46860"/>
    <w:rsid w:val="00B46869"/>
    <w:rsid w:val="00B47457"/>
    <w:rsid w:val="00B505D6"/>
    <w:rsid w:val="00B514E5"/>
    <w:rsid w:val="00B53278"/>
    <w:rsid w:val="00B538C7"/>
    <w:rsid w:val="00B54418"/>
    <w:rsid w:val="00B55194"/>
    <w:rsid w:val="00B55EB1"/>
    <w:rsid w:val="00B560EE"/>
    <w:rsid w:val="00B57A1F"/>
    <w:rsid w:val="00B60794"/>
    <w:rsid w:val="00B61B5D"/>
    <w:rsid w:val="00B623B8"/>
    <w:rsid w:val="00B65696"/>
    <w:rsid w:val="00B65F09"/>
    <w:rsid w:val="00B66C30"/>
    <w:rsid w:val="00B66C87"/>
    <w:rsid w:val="00B67C8A"/>
    <w:rsid w:val="00B702BA"/>
    <w:rsid w:val="00B70AB0"/>
    <w:rsid w:val="00B70AF8"/>
    <w:rsid w:val="00B73D30"/>
    <w:rsid w:val="00B7433B"/>
    <w:rsid w:val="00B75D78"/>
    <w:rsid w:val="00B76291"/>
    <w:rsid w:val="00B7733E"/>
    <w:rsid w:val="00B8018B"/>
    <w:rsid w:val="00B82612"/>
    <w:rsid w:val="00B85A7D"/>
    <w:rsid w:val="00B86373"/>
    <w:rsid w:val="00B87A9F"/>
    <w:rsid w:val="00B87F3B"/>
    <w:rsid w:val="00B908D0"/>
    <w:rsid w:val="00B91184"/>
    <w:rsid w:val="00B91605"/>
    <w:rsid w:val="00B92A23"/>
    <w:rsid w:val="00B934F9"/>
    <w:rsid w:val="00B9369D"/>
    <w:rsid w:val="00B94185"/>
    <w:rsid w:val="00B9436B"/>
    <w:rsid w:val="00B955A7"/>
    <w:rsid w:val="00B961F2"/>
    <w:rsid w:val="00B96730"/>
    <w:rsid w:val="00B96951"/>
    <w:rsid w:val="00B976BA"/>
    <w:rsid w:val="00BA0DF3"/>
    <w:rsid w:val="00BA466C"/>
    <w:rsid w:val="00BA4B70"/>
    <w:rsid w:val="00BA56AA"/>
    <w:rsid w:val="00BA5AC7"/>
    <w:rsid w:val="00BA7173"/>
    <w:rsid w:val="00BA72C2"/>
    <w:rsid w:val="00BB136E"/>
    <w:rsid w:val="00BB183B"/>
    <w:rsid w:val="00BB1FFA"/>
    <w:rsid w:val="00BB3D9E"/>
    <w:rsid w:val="00BB695C"/>
    <w:rsid w:val="00BB7907"/>
    <w:rsid w:val="00BB7E4D"/>
    <w:rsid w:val="00BC1362"/>
    <w:rsid w:val="00BC442A"/>
    <w:rsid w:val="00BC7BE4"/>
    <w:rsid w:val="00BD55D8"/>
    <w:rsid w:val="00BD66F7"/>
    <w:rsid w:val="00BD67D2"/>
    <w:rsid w:val="00BD68AB"/>
    <w:rsid w:val="00BD72D0"/>
    <w:rsid w:val="00BE0872"/>
    <w:rsid w:val="00BE1902"/>
    <w:rsid w:val="00BE1E80"/>
    <w:rsid w:val="00BE2816"/>
    <w:rsid w:val="00BE330F"/>
    <w:rsid w:val="00BE3A2E"/>
    <w:rsid w:val="00BE3D24"/>
    <w:rsid w:val="00BE48EC"/>
    <w:rsid w:val="00BE5D9E"/>
    <w:rsid w:val="00BE6693"/>
    <w:rsid w:val="00BE7801"/>
    <w:rsid w:val="00BF0027"/>
    <w:rsid w:val="00BF0F8D"/>
    <w:rsid w:val="00BF281C"/>
    <w:rsid w:val="00BF42AB"/>
    <w:rsid w:val="00BF5111"/>
    <w:rsid w:val="00BF5844"/>
    <w:rsid w:val="00BF6817"/>
    <w:rsid w:val="00BF7664"/>
    <w:rsid w:val="00BF7D5A"/>
    <w:rsid w:val="00C015FE"/>
    <w:rsid w:val="00C0389C"/>
    <w:rsid w:val="00C05411"/>
    <w:rsid w:val="00C05ABA"/>
    <w:rsid w:val="00C05FC8"/>
    <w:rsid w:val="00C064B7"/>
    <w:rsid w:val="00C079A7"/>
    <w:rsid w:val="00C07B42"/>
    <w:rsid w:val="00C14678"/>
    <w:rsid w:val="00C1785A"/>
    <w:rsid w:val="00C21B53"/>
    <w:rsid w:val="00C22CF3"/>
    <w:rsid w:val="00C23BCD"/>
    <w:rsid w:val="00C24D60"/>
    <w:rsid w:val="00C24D8A"/>
    <w:rsid w:val="00C26526"/>
    <w:rsid w:val="00C26532"/>
    <w:rsid w:val="00C27DA2"/>
    <w:rsid w:val="00C3036C"/>
    <w:rsid w:val="00C30E9B"/>
    <w:rsid w:val="00C31796"/>
    <w:rsid w:val="00C32243"/>
    <w:rsid w:val="00C32C83"/>
    <w:rsid w:val="00C3316C"/>
    <w:rsid w:val="00C33DEF"/>
    <w:rsid w:val="00C342AE"/>
    <w:rsid w:val="00C3494D"/>
    <w:rsid w:val="00C349B0"/>
    <w:rsid w:val="00C3642A"/>
    <w:rsid w:val="00C40D3C"/>
    <w:rsid w:val="00C41516"/>
    <w:rsid w:val="00C41575"/>
    <w:rsid w:val="00C43810"/>
    <w:rsid w:val="00C43848"/>
    <w:rsid w:val="00C4537A"/>
    <w:rsid w:val="00C467D2"/>
    <w:rsid w:val="00C47F71"/>
    <w:rsid w:val="00C51D25"/>
    <w:rsid w:val="00C52149"/>
    <w:rsid w:val="00C52CE4"/>
    <w:rsid w:val="00C538E5"/>
    <w:rsid w:val="00C5470D"/>
    <w:rsid w:val="00C54FD7"/>
    <w:rsid w:val="00C55097"/>
    <w:rsid w:val="00C56266"/>
    <w:rsid w:val="00C601D4"/>
    <w:rsid w:val="00C60C01"/>
    <w:rsid w:val="00C60F99"/>
    <w:rsid w:val="00C61731"/>
    <w:rsid w:val="00C61895"/>
    <w:rsid w:val="00C61C39"/>
    <w:rsid w:val="00C622BB"/>
    <w:rsid w:val="00C62641"/>
    <w:rsid w:val="00C6277F"/>
    <w:rsid w:val="00C65566"/>
    <w:rsid w:val="00C66F57"/>
    <w:rsid w:val="00C70900"/>
    <w:rsid w:val="00C71EF1"/>
    <w:rsid w:val="00C721A6"/>
    <w:rsid w:val="00C72926"/>
    <w:rsid w:val="00C72AE6"/>
    <w:rsid w:val="00C73AC3"/>
    <w:rsid w:val="00C73C0B"/>
    <w:rsid w:val="00C77743"/>
    <w:rsid w:val="00C7788F"/>
    <w:rsid w:val="00C830DF"/>
    <w:rsid w:val="00C8402B"/>
    <w:rsid w:val="00C847E4"/>
    <w:rsid w:val="00C85EB1"/>
    <w:rsid w:val="00C878BD"/>
    <w:rsid w:val="00C90C25"/>
    <w:rsid w:val="00C9361D"/>
    <w:rsid w:val="00C949CB"/>
    <w:rsid w:val="00CA197B"/>
    <w:rsid w:val="00CA2D82"/>
    <w:rsid w:val="00CA475A"/>
    <w:rsid w:val="00CA4E9E"/>
    <w:rsid w:val="00CA58B9"/>
    <w:rsid w:val="00CA647E"/>
    <w:rsid w:val="00CA6501"/>
    <w:rsid w:val="00CA6889"/>
    <w:rsid w:val="00CA6AE5"/>
    <w:rsid w:val="00CA7A70"/>
    <w:rsid w:val="00CB0011"/>
    <w:rsid w:val="00CB0FB4"/>
    <w:rsid w:val="00CB21FB"/>
    <w:rsid w:val="00CB591C"/>
    <w:rsid w:val="00CB5CE0"/>
    <w:rsid w:val="00CB7979"/>
    <w:rsid w:val="00CC01DC"/>
    <w:rsid w:val="00CC069A"/>
    <w:rsid w:val="00CC2FBA"/>
    <w:rsid w:val="00CC37F5"/>
    <w:rsid w:val="00CD2C89"/>
    <w:rsid w:val="00CD2E62"/>
    <w:rsid w:val="00CD3DD4"/>
    <w:rsid w:val="00CD44BC"/>
    <w:rsid w:val="00CD6F37"/>
    <w:rsid w:val="00CD7D9B"/>
    <w:rsid w:val="00CE1224"/>
    <w:rsid w:val="00CE534C"/>
    <w:rsid w:val="00CE77E7"/>
    <w:rsid w:val="00CF0B9A"/>
    <w:rsid w:val="00CF0F10"/>
    <w:rsid w:val="00CF3B00"/>
    <w:rsid w:val="00CF3D83"/>
    <w:rsid w:val="00CF4FAF"/>
    <w:rsid w:val="00D003EC"/>
    <w:rsid w:val="00D00564"/>
    <w:rsid w:val="00D00576"/>
    <w:rsid w:val="00D007D0"/>
    <w:rsid w:val="00D00F82"/>
    <w:rsid w:val="00D02C74"/>
    <w:rsid w:val="00D043D0"/>
    <w:rsid w:val="00D04BC0"/>
    <w:rsid w:val="00D05DBF"/>
    <w:rsid w:val="00D05FC1"/>
    <w:rsid w:val="00D062DC"/>
    <w:rsid w:val="00D06442"/>
    <w:rsid w:val="00D10235"/>
    <w:rsid w:val="00D12345"/>
    <w:rsid w:val="00D124E5"/>
    <w:rsid w:val="00D126AA"/>
    <w:rsid w:val="00D126B3"/>
    <w:rsid w:val="00D12A8A"/>
    <w:rsid w:val="00D15272"/>
    <w:rsid w:val="00D15B8A"/>
    <w:rsid w:val="00D161E5"/>
    <w:rsid w:val="00D16EF8"/>
    <w:rsid w:val="00D173CC"/>
    <w:rsid w:val="00D21537"/>
    <w:rsid w:val="00D219C3"/>
    <w:rsid w:val="00D21B67"/>
    <w:rsid w:val="00D22AE6"/>
    <w:rsid w:val="00D231EB"/>
    <w:rsid w:val="00D23DB9"/>
    <w:rsid w:val="00D2475F"/>
    <w:rsid w:val="00D247BA"/>
    <w:rsid w:val="00D24E84"/>
    <w:rsid w:val="00D261B9"/>
    <w:rsid w:val="00D31A36"/>
    <w:rsid w:val="00D322C0"/>
    <w:rsid w:val="00D32450"/>
    <w:rsid w:val="00D34057"/>
    <w:rsid w:val="00D35F23"/>
    <w:rsid w:val="00D37FB6"/>
    <w:rsid w:val="00D40EE8"/>
    <w:rsid w:val="00D4251B"/>
    <w:rsid w:val="00D432DB"/>
    <w:rsid w:val="00D43B07"/>
    <w:rsid w:val="00D43E1A"/>
    <w:rsid w:val="00D43FB3"/>
    <w:rsid w:val="00D4424B"/>
    <w:rsid w:val="00D45841"/>
    <w:rsid w:val="00D45B2E"/>
    <w:rsid w:val="00D45C17"/>
    <w:rsid w:val="00D46022"/>
    <w:rsid w:val="00D46F1F"/>
    <w:rsid w:val="00D4763B"/>
    <w:rsid w:val="00D47ADD"/>
    <w:rsid w:val="00D537EF"/>
    <w:rsid w:val="00D53E3A"/>
    <w:rsid w:val="00D54355"/>
    <w:rsid w:val="00D54803"/>
    <w:rsid w:val="00D554D4"/>
    <w:rsid w:val="00D55AB4"/>
    <w:rsid w:val="00D566C1"/>
    <w:rsid w:val="00D578D7"/>
    <w:rsid w:val="00D57E2E"/>
    <w:rsid w:val="00D60865"/>
    <w:rsid w:val="00D60C4C"/>
    <w:rsid w:val="00D60C7B"/>
    <w:rsid w:val="00D615E2"/>
    <w:rsid w:val="00D61A34"/>
    <w:rsid w:val="00D62670"/>
    <w:rsid w:val="00D660B4"/>
    <w:rsid w:val="00D67980"/>
    <w:rsid w:val="00D74058"/>
    <w:rsid w:val="00D75A5E"/>
    <w:rsid w:val="00D76F00"/>
    <w:rsid w:val="00D815AA"/>
    <w:rsid w:val="00D826AF"/>
    <w:rsid w:val="00D82758"/>
    <w:rsid w:val="00D833D3"/>
    <w:rsid w:val="00D863E4"/>
    <w:rsid w:val="00D907E5"/>
    <w:rsid w:val="00D95A98"/>
    <w:rsid w:val="00D96CF4"/>
    <w:rsid w:val="00DA23C5"/>
    <w:rsid w:val="00DA3D2D"/>
    <w:rsid w:val="00DA4DC3"/>
    <w:rsid w:val="00DA757C"/>
    <w:rsid w:val="00DB3A1B"/>
    <w:rsid w:val="00DB3A4A"/>
    <w:rsid w:val="00DB3D4B"/>
    <w:rsid w:val="00DB52AC"/>
    <w:rsid w:val="00DB5301"/>
    <w:rsid w:val="00DB5C7A"/>
    <w:rsid w:val="00DB6480"/>
    <w:rsid w:val="00DC05CF"/>
    <w:rsid w:val="00DC0ABE"/>
    <w:rsid w:val="00DC18BE"/>
    <w:rsid w:val="00DC20B3"/>
    <w:rsid w:val="00DC3643"/>
    <w:rsid w:val="00DC4349"/>
    <w:rsid w:val="00DC620C"/>
    <w:rsid w:val="00DD2A95"/>
    <w:rsid w:val="00DD4EC1"/>
    <w:rsid w:val="00DD5C9D"/>
    <w:rsid w:val="00DD5F0D"/>
    <w:rsid w:val="00DD6FCC"/>
    <w:rsid w:val="00DD7E1C"/>
    <w:rsid w:val="00DE09D3"/>
    <w:rsid w:val="00DE11BB"/>
    <w:rsid w:val="00DE251C"/>
    <w:rsid w:val="00DE27B1"/>
    <w:rsid w:val="00DE4B8F"/>
    <w:rsid w:val="00DE51AA"/>
    <w:rsid w:val="00DE71C9"/>
    <w:rsid w:val="00DF04D9"/>
    <w:rsid w:val="00DF0CE3"/>
    <w:rsid w:val="00DF178D"/>
    <w:rsid w:val="00DF1C47"/>
    <w:rsid w:val="00DF2787"/>
    <w:rsid w:val="00DF589F"/>
    <w:rsid w:val="00DF676B"/>
    <w:rsid w:val="00DF7EF3"/>
    <w:rsid w:val="00DF7F42"/>
    <w:rsid w:val="00E018DF"/>
    <w:rsid w:val="00E01ECF"/>
    <w:rsid w:val="00E01F3A"/>
    <w:rsid w:val="00E03ABF"/>
    <w:rsid w:val="00E054A8"/>
    <w:rsid w:val="00E063B6"/>
    <w:rsid w:val="00E0696D"/>
    <w:rsid w:val="00E0699F"/>
    <w:rsid w:val="00E076E4"/>
    <w:rsid w:val="00E07784"/>
    <w:rsid w:val="00E1156E"/>
    <w:rsid w:val="00E12E2E"/>
    <w:rsid w:val="00E1314C"/>
    <w:rsid w:val="00E138C0"/>
    <w:rsid w:val="00E14099"/>
    <w:rsid w:val="00E14734"/>
    <w:rsid w:val="00E15860"/>
    <w:rsid w:val="00E16A82"/>
    <w:rsid w:val="00E17A59"/>
    <w:rsid w:val="00E20BDC"/>
    <w:rsid w:val="00E21005"/>
    <w:rsid w:val="00E21007"/>
    <w:rsid w:val="00E21F4C"/>
    <w:rsid w:val="00E22089"/>
    <w:rsid w:val="00E22846"/>
    <w:rsid w:val="00E235F2"/>
    <w:rsid w:val="00E23AC6"/>
    <w:rsid w:val="00E23E81"/>
    <w:rsid w:val="00E24705"/>
    <w:rsid w:val="00E24BA0"/>
    <w:rsid w:val="00E250A4"/>
    <w:rsid w:val="00E271D7"/>
    <w:rsid w:val="00E32730"/>
    <w:rsid w:val="00E341DD"/>
    <w:rsid w:val="00E35F66"/>
    <w:rsid w:val="00E3612B"/>
    <w:rsid w:val="00E3723D"/>
    <w:rsid w:val="00E376F0"/>
    <w:rsid w:val="00E378B7"/>
    <w:rsid w:val="00E401F1"/>
    <w:rsid w:val="00E40A83"/>
    <w:rsid w:val="00E4183F"/>
    <w:rsid w:val="00E42668"/>
    <w:rsid w:val="00E44396"/>
    <w:rsid w:val="00E46C89"/>
    <w:rsid w:val="00E47DD4"/>
    <w:rsid w:val="00E50D86"/>
    <w:rsid w:val="00E545D9"/>
    <w:rsid w:val="00E5464A"/>
    <w:rsid w:val="00E54EE1"/>
    <w:rsid w:val="00E55B16"/>
    <w:rsid w:val="00E57248"/>
    <w:rsid w:val="00E57D9E"/>
    <w:rsid w:val="00E607A4"/>
    <w:rsid w:val="00E615A9"/>
    <w:rsid w:val="00E61920"/>
    <w:rsid w:val="00E62087"/>
    <w:rsid w:val="00E6343F"/>
    <w:rsid w:val="00E634F4"/>
    <w:rsid w:val="00E642F3"/>
    <w:rsid w:val="00E66B98"/>
    <w:rsid w:val="00E675CE"/>
    <w:rsid w:val="00E70D22"/>
    <w:rsid w:val="00E70DB8"/>
    <w:rsid w:val="00E712AE"/>
    <w:rsid w:val="00E71604"/>
    <w:rsid w:val="00E74D91"/>
    <w:rsid w:val="00E757D6"/>
    <w:rsid w:val="00E75D6A"/>
    <w:rsid w:val="00E8081E"/>
    <w:rsid w:val="00E80D72"/>
    <w:rsid w:val="00E81546"/>
    <w:rsid w:val="00E81A8A"/>
    <w:rsid w:val="00E8443A"/>
    <w:rsid w:val="00E85D14"/>
    <w:rsid w:val="00E87064"/>
    <w:rsid w:val="00E87184"/>
    <w:rsid w:val="00E93335"/>
    <w:rsid w:val="00E93D10"/>
    <w:rsid w:val="00E943D1"/>
    <w:rsid w:val="00E9647E"/>
    <w:rsid w:val="00EA0763"/>
    <w:rsid w:val="00EA0E4D"/>
    <w:rsid w:val="00EA1698"/>
    <w:rsid w:val="00EA30BA"/>
    <w:rsid w:val="00EA51F9"/>
    <w:rsid w:val="00EA5AE3"/>
    <w:rsid w:val="00EA6C38"/>
    <w:rsid w:val="00EB027D"/>
    <w:rsid w:val="00EB397C"/>
    <w:rsid w:val="00EB4543"/>
    <w:rsid w:val="00EB466E"/>
    <w:rsid w:val="00EB46E5"/>
    <w:rsid w:val="00EB5133"/>
    <w:rsid w:val="00EB7687"/>
    <w:rsid w:val="00EC0247"/>
    <w:rsid w:val="00EC04D5"/>
    <w:rsid w:val="00EC0BEC"/>
    <w:rsid w:val="00EC2DAE"/>
    <w:rsid w:val="00EC4EFF"/>
    <w:rsid w:val="00EC6AE2"/>
    <w:rsid w:val="00EC782E"/>
    <w:rsid w:val="00ED046C"/>
    <w:rsid w:val="00ED11EC"/>
    <w:rsid w:val="00ED13D3"/>
    <w:rsid w:val="00ED1A94"/>
    <w:rsid w:val="00ED2FA8"/>
    <w:rsid w:val="00ED41DA"/>
    <w:rsid w:val="00ED4567"/>
    <w:rsid w:val="00ED578A"/>
    <w:rsid w:val="00ED63A9"/>
    <w:rsid w:val="00EE291C"/>
    <w:rsid w:val="00EE2BE8"/>
    <w:rsid w:val="00EE2F96"/>
    <w:rsid w:val="00EE3EAD"/>
    <w:rsid w:val="00EE57C9"/>
    <w:rsid w:val="00EF01BC"/>
    <w:rsid w:val="00EF04FC"/>
    <w:rsid w:val="00EF32EC"/>
    <w:rsid w:val="00EF43C3"/>
    <w:rsid w:val="00EF4A82"/>
    <w:rsid w:val="00F024A9"/>
    <w:rsid w:val="00F02992"/>
    <w:rsid w:val="00F0357E"/>
    <w:rsid w:val="00F05594"/>
    <w:rsid w:val="00F05CFB"/>
    <w:rsid w:val="00F075DC"/>
    <w:rsid w:val="00F1005D"/>
    <w:rsid w:val="00F1069A"/>
    <w:rsid w:val="00F10C8B"/>
    <w:rsid w:val="00F122E3"/>
    <w:rsid w:val="00F12BE1"/>
    <w:rsid w:val="00F12DD0"/>
    <w:rsid w:val="00F142A6"/>
    <w:rsid w:val="00F143F8"/>
    <w:rsid w:val="00F14C52"/>
    <w:rsid w:val="00F17020"/>
    <w:rsid w:val="00F21871"/>
    <w:rsid w:val="00F22591"/>
    <w:rsid w:val="00F225C0"/>
    <w:rsid w:val="00F22DB7"/>
    <w:rsid w:val="00F24126"/>
    <w:rsid w:val="00F24E02"/>
    <w:rsid w:val="00F26761"/>
    <w:rsid w:val="00F27829"/>
    <w:rsid w:val="00F327E9"/>
    <w:rsid w:val="00F3291B"/>
    <w:rsid w:val="00F3327E"/>
    <w:rsid w:val="00F3360B"/>
    <w:rsid w:val="00F355E6"/>
    <w:rsid w:val="00F41435"/>
    <w:rsid w:val="00F41D72"/>
    <w:rsid w:val="00F43249"/>
    <w:rsid w:val="00F435EB"/>
    <w:rsid w:val="00F44EC3"/>
    <w:rsid w:val="00F45300"/>
    <w:rsid w:val="00F454F5"/>
    <w:rsid w:val="00F45A26"/>
    <w:rsid w:val="00F46CC4"/>
    <w:rsid w:val="00F47984"/>
    <w:rsid w:val="00F51C27"/>
    <w:rsid w:val="00F52B25"/>
    <w:rsid w:val="00F52E84"/>
    <w:rsid w:val="00F548C3"/>
    <w:rsid w:val="00F557EA"/>
    <w:rsid w:val="00F56FE0"/>
    <w:rsid w:val="00F570A6"/>
    <w:rsid w:val="00F616B7"/>
    <w:rsid w:val="00F65945"/>
    <w:rsid w:val="00F65A6C"/>
    <w:rsid w:val="00F71C8F"/>
    <w:rsid w:val="00F72149"/>
    <w:rsid w:val="00F72522"/>
    <w:rsid w:val="00F728F4"/>
    <w:rsid w:val="00F72C5F"/>
    <w:rsid w:val="00F73F02"/>
    <w:rsid w:val="00F74344"/>
    <w:rsid w:val="00F80261"/>
    <w:rsid w:val="00F83468"/>
    <w:rsid w:val="00F846F2"/>
    <w:rsid w:val="00F84CBC"/>
    <w:rsid w:val="00F84D09"/>
    <w:rsid w:val="00F84F01"/>
    <w:rsid w:val="00F87DD3"/>
    <w:rsid w:val="00F87F26"/>
    <w:rsid w:val="00F92C1E"/>
    <w:rsid w:val="00F936C2"/>
    <w:rsid w:val="00F93ABB"/>
    <w:rsid w:val="00F94101"/>
    <w:rsid w:val="00F94C8B"/>
    <w:rsid w:val="00F973A4"/>
    <w:rsid w:val="00FA0128"/>
    <w:rsid w:val="00FA0BCD"/>
    <w:rsid w:val="00FA0EC4"/>
    <w:rsid w:val="00FA4EAE"/>
    <w:rsid w:val="00FA5D27"/>
    <w:rsid w:val="00FA633B"/>
    <w:rsid w:val="00FB392E"/>
    <w:rsid w:val="00FB43EE"/>
    <w:rsid w:val="00FB518C"/>
    <w:rsid w:val="00FB7691"/>
    <w:rsid w:val="00FC001C"/>
    <w:rsid w:val="00FC1CF0"/>
    <w:rsid w:val="00FC2D13"/>
    <w:rsid w:val="00FC3756"/>
    <w:rsid w:val="00FC3B7F"/>
    <w:rsid w:val="00FC3E32"/>
    <w:rsid w:val="00FC4EF0"/>
    <w:rsid w:val="00FC5D0C"/>
    <w:rsid w:val="00FD0865"/>
    <w:rsid w:val="00FD13FF"/>
    <w:rsid w:val="00FD1DDA"/>
    <w:rsid w:val="00FD2988"/>
    <w:rsid w:val="00FD3731"/>
    <w:rsid w:val="00FD5C40"/>
    <w:rsid w:val="00FD6D25"/>
    <w:rsid w:val="00FD7CBE"/>
    <w:rsid w:val="00FE092D"/>
    <w:rsid w:val="00FE14D5"/>
    <w:rsid w:val="00FE16CD"/>
    <w:rsid w:val="00FE1AF4"/>
    <w:rsid w:val="00FE26E7"/>
    <w:rsid w:val="00FE38CF"/>
    <w:rsid w:val="00FE3EB2"/>
    <w:rsid w:val="00FE4806"/>
    <w:rsid w:val="00FE5F07"/>
    <w:rsid w:val="00FE6889"/>
    <w:rsid w:val="00FF17EB"/>
    <w:rsid w:val="00FF190C"/>
    <w:rsid w:val="00FF2C4D"/>
    <w:rsid w:val="00FF62A7"/>
    <w:rsid w:val="00FF69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7CF6"/>
    <w:pPr>
      <w:widowControl w:val="0"/>
      <w:spacing w:line="24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E7C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E7CF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E7C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E7CF6"/>
    <w:rPr>
      <w:sz w:val="18"/>
      <w:szCs w:val="18"/>
    </w:rPr>
  </w:style>
  <w:style w:type="paragraph" w:styleId="a5">
    <w:name w:val="List Paragraph"/>
    <w:basedOn w:val="a"/>
    <w:uiPriority w:val="34"/>
    <w:qFormat/>
    <w:rsid w:val="003E7CF6"/>
    <w:pPr>
      <w:ind w:firstLineChars="200" w:firstLine="420"/>
    </w:pPr>
    <w:rPr>
      <w:rFonts w:ascii="Calibri" w:eastAsia="宋体" w:hAnsi="Calibri" w:cs="Times New Roman"/>
    </w:rPr>
  </w:style>
  <w:style w:type="table" w:styleId="a6">
    <w:name w:val="Table Grid"/>
    <w:basedOn w:val="a1"/>
    <w:uiPriority w:val="59"/>
    <w:rsid w:val="003E7CF6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2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2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86AD74A3-298B-4DDA-B6FE-A9FF457A3C52}"/>
</file>

<file path=customXml/itemProps2.xml><?xml version="1.0" encoding="utf-8"?>
<ds:datastoreItem xmlns:ds="http://schemas.openxmlformats.org/officeDocument/2006/customXml" ds:itemID="{C0B7B9FE-428F-42B0-91D7-2B9751C879DF}"/>
</file>

<file path=customXml/itemProps3.xml><?xml version="1.0" encoding="utf-8"?>
<ds:datastoreItem xmlns:ds="http://schemas.openxmlformats.org/officeDocument/2006/customXml" ds:itemID="{45BEC5B3-8229-4A7D-AF69-18521E7C403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07</Words>
  <Characters>611</Characters>
  <Application>Microsoft Office Word</Application>
  <DocSecurity>0</DocSecurity>
  <Lines>5</Lines>
  <Paragraphs>1</Paragraphs>
  <ScaleCrop>false</ScaleCrop>
  <Company>Microsoft</Company>
  <LinksUpToDate>false</LinksUpToDate>
  <CharactersWithSpaces>7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7</cp:revision>
  <dcterms:created xsi:type="dcterms:W3CDTF">2016-11-07T01:47:00Z</dcterms:created>
  <dcterms:modified xsi:type="dcterms:W3CDTF">2016-11-07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